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E5969E" w14:textId="46867AE9" w:rsidR="00D66A4C" w:rsidRPr="00BC39A8" w:rsidRDefault="00261A61" w:rsidP="00D66A4C">
      <w:pPr>
        <w:rPr>
          <w:rFonts w:ascii="Times New Roman" w:eastAsia="宋体" w:hAnsi="Times New Roman" w:cs="Times New Roman"/>
          <w:b/>
        </w:rPr>
      </w:pPr>
      <w:r w:rsidRPr="00D66A4C">
        <w:rPr>
          <w:rFonts w:ascii="Times New Roman" w:hAnsi="Times New Roman" w:cs="Times New Roman"/>
          <w:b/>
        </w:rPr>
        <w:t>S4</w:t>
      </w:r>
      <w:r>
        <w:rPr>
          <w:rFonts w:ascii="Times New Roman" w:eastAsia="宋体" w:hAnsi="Times New Roman" w:cs="Times New Roman" w:hint="eastAsia"/>
          <w:b/>
        </w:rPr>
        <w:t xml:space="preserve"> </w:t>
      </w:r>
      <w:r w:rsidR="00D66A4C" w:rsidRPr="00D66A4C">
        <w:rPr>
          <w:rFonts w:ascii="Times New Roman" w:hAnsi="Times New Roman" w:cs="Times New Roman" w:hint="eastAsia"/>
          <w:b/>
        </w:rPr>
        <w:t>T</w:t>
      </w:r>
      <w:r w:rsidR="00D66A4C" w:rsidRPr="00D66A4C">
        <w:rPr>
          <w:rFonts w:ascii="Times New Roman" w:hAnsi="Times New Roman" w:cs="Times New Roman"/>
          <w:b/>
        </w:rPr>
        <w:t>able. Lifespan data.</w:t>
      </w:r>
      <w:r w:rsidR="00BC39A8">
        <w:rPr>
          <w:rFonts w:ascii="Times New Roman" w:hAnsi="Times New Roman" w:cs="Times New Roman"/>
          <w:b/>
        </w:rPr>
        <w:t xml:space="preserve"> </w:t>
      </w:r>
      <w:r w:rsidR="00636AC4">
        <w:rPr>
          <w:rFonts w:ascii="Times New Roman" w:hAnsi="Times New Roman" w:cs="Times New Roman"/>
          <w:b/>
        </w:rPr>
        <w:t xml:space="preserve">Repeats 1 are </w:t>
      </w:r>
      <w:r w:rsidR="00B742FE">
        <w:rPr>
          <w:rFonts w:ascii="Times New Roman" w:hAnsi="Times New Roman" w:cs="Times New Roman"/>
          <w:b/>
        </w:rPr>
        <w:t>graphed</w:t>
      </w:r>
      <w:r w:rsidR="00636AC4">
        <w:rPr>
          <w:rFonts w:ascii="Times New Roman" w:hAnsi="Times New Roman" w:cs="Times New Roman"/>
          <w:b/>
        </w:rPr>
        <w:t xml:space="preserve"> in indicated Figures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101"/>
        <w:gridCol w:w="3432"/>
        <w:gridCol w:w="1841"/>
        <w:gridCol w:w="1777"/>
        <w:gridCol w:w="1589"/>
      </w:tblGrid>
      <w:tr w:rsidR="00D66A4C" w:rsidRPr="00D66A4C" w14:paraId="297F2344" w14:textId="77777777" w:rsidTr="000F30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1ED01640" w14:textId="77777777" w:rsidR="00D66A4C" w:rsidRPr="00D66A4C" w:rsidRDefault="00D66A4C" w:rsidP="00FD05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Figures</w:t>
            </w:r>
          </w:p>
        </w:tc>
        <w:tc>
          <w:tcPr>
            <w:tcW w:w="3435" w:type="dxa"/>
            <w:tcBorders>
              <w:top w:val="single" w:sz="4" w:space="0" w:color="auto"/>
              <w:bottom w:val="single" w:sz="4" w:space="0" w:color="auto"/>
            </w:tcBorders>
          </w:tcPr>
          <w:p w14:paraId="2FF2497A" w14:textId="77777777" w:rsidR="00D66A4C" w:rsidRPr="00D66A4C" w:rsidRDefault="00D66A4C" w:rsidP="00FD0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Strain/Treat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CF997F2" w14:textId="77777777" w:rsidR="00D66A4C" w:rsidRPr="00D66A4C" w:rsidRDefault="00D66A4C" w:rsidP="00FD0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Mean L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ifespan</w:t>
            </w:r>
          </w:p>
          <w:p w14:paraId="0E471BD3" w14:textId="58F89CCD" w:rsidR="00D66A4C" w:rsidRPr="00D66A4C" w:rsidRDefault="00D66A4C" w:rsidP="004279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EM (</w:t>
            </w:r>
            <w:r w:rsidR="004279C6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="004279C6" w:rsidRPr="00D66A4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59031956" w14:textId="77777777" w:rsidR="00D66A4C" w:rsidRPr="00D66A4C" w:rsidRDefault="00D66A4C" w:rsidP="00FD0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# Worms</w:t>
            </w:r>
          </w:p>
          <w:p w14:paraId="66EFCE1C" w14:textId="77777777" w:rsidR="00D66A4C" w:rsidRPr="00D66A4C" w:rsidRDefault="00D66A4C" w:rsidP="00FD0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Censored/Total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18C2E828" w14:textId="77777777" w:rsidR="00D66A4C" w:rsidRPr="00D66A4C" w:rsidRDefault="00D66A4C" w:rsidP="00FD0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P value</w:t>
            </w:r>
          </w:p>
          <w:p w14:paraId="08511429" w14:textId="77777777" w:rsidR="00D66A4C" w:rsidRPr="00D66A4C" w:rsidRDefault="00D66A4C" w:rsidP="00FD0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52D5" w:rsidRPr="00D66A4C" w14:paraId="2D1CEB9B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D78AE4A" w14:textId="5BEB93F9" w:rsidR="00C952D5" w:rsidRPr="000F3046" w:rsidRDefault="00C952D5" w:rsidP="00C952D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E repeat 1</w:t>
            </w: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9C30467" w14:textId="5E2F3A29" w:rsidR="00C952D5" w:rsidRPr="00D66A4C" w:rsidRDefault="00C952D5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CD41B" w14:textId="3FE8B9DD" w:rsidR="00C952D5" w:rsidRPr="00D66A4C" w:rsidRDefault="00C952D5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2.8 ± 0.3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21735" w14:textId="4D75EBED" w:rsidR="00C952D5" w:rsidRPr="00D66A4C" w:rsidRDefault="00C952D5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7/63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</w:tcBorders>
          </w:tcPr>
          <w:p w14:paraId="0D31086D" w14:textId="77777777" w:rsidR="00C952D5" w:rsidRPr="00D66A4C" w:rsidRDefault="00C952D5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52D5" w:rsidRPr="00D66A4C" w14:paraId="617FF791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49876104" w14:textId="77777777" w:rsidR="00C952D5" w:rsidRPr="000F3046" w:rsidRDefault="00C952D5" w:rsidP="00C95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A1A9C5" w14:textId="77777777" w:rsidR="00C952D5" w:rsidRPr="00D66A4C" w:rsidRDefault="00C952D5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mk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FAEA2B" w14:textId="77777777" w:rsidR="00C952D5" w:rsidRPr="00D66A4C" w:rsidRDefault="00C952D5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 0.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29F65A46" w14:textId="77777777" w:rsidR="00C952D5" w:rsidRPr="00D66A4C" w:rsidRDefault="00C952D5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5/5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AF20392" w14:textId="7798A081" w:rsidR="00C952D5" w:rsidRPr="00D66A4C" w:rsidRDefault="00C952D5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952D5" w:rsidRPr="00D66A4C" w14:paraId="266C70FB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41AC97A9" w14:textId="2016A292" w:rsidR="00C952D5" w:rsidRPr="000F3046" w:rsidRDefault="00C952D5" w:rsidP="00C952D5">
            <w:pPr>
              <w:rPr>
                <w:rFonts w:ascii="Times New Roman" w:hAnsi="Times New Roman" w:cs="Times New Roman"/>
              </w:rPr>
            </w:pP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2E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peat 2</w:t>
            </w: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430C5C" w14:textId="42077080" w:rsidR="00C952D5" w:rsidRPr="00D66A4C" w:rsidRDefault="00C952D5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3DD05B" w14:textId="4D5C1D97" w:rsidR="00C952D5" w:rsidRPr="00D66A4C" w:rsidRDefault="00C952D5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.0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066F0FF9" w14:textId="07813838" w:rsidR="00C952D5" w:rsidRPr="005C4E78" w:rsidRDefault="00C952D5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/6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DC47FEC" w14:textId="77777777" w:rsidR="00C952D5" w:rsidRPr="00D66A4C" w:rsidRDefault="00C952D5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952D5" w:rsidRPr="00D66A4C" w14:paraId="7A674498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2937048F" w14:textId="77777777" w:rsidR="00C952D5" w:rsidRPr="000F3046" w:rsidRDefault="00C952D5" w:rsidP="00C952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B69E58" w14:textId="3273C3CE" w:rsidR="00C952D5" w:rsidRPr="00D66A4C" w:rsidRDefault="00C952D5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mk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E558E0" w14:textId="1F9D15E9" w:rsidR="00C952D5" w:rsidRPr="00D66A4C" w:rsidRDefault="00C952D5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8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3F8F9172" w14:textId="56D80851" w:rsidR="00C952D5" w:rsidRPr="005C4E78" w:rsidRDefault="00C952D5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/6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1CB96DD" w14:textId="479E83F2" w:rsidR="00C952D5" w:rsidRPr="00D66A4C" w:rsidRDefault="00C952D5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952D5" w:rsidRPr="00D66A4C" w14:paraId="77B12A9D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5B7877F6" w14:textId="79B89AE3" w:rsidR="00C952D5" w:rsidRPr="000F3046" w:rsidRDefault="00C952D5" w:rsidP="00C952D5">
            <w:pPr>
              <w:rPr>
                <w:rFonts w:ascii="Times New Roman" w:hAnsi="Times New Roman" w:cs="Times New Roman"/>
              </w:rPr>
            </w:pP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2E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peat 3</w:t>
            </w: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9EFB46" w14:textId="351D7E3C" w:rsidR="00C952D5" w:rsidRPr="00D66A4C" w:rsidRDefault="00C952D5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1A7D46" w14:textId="56A86A29" w:rsidR="00C952D5" w:rsidRPr="00D66A4C" w:rsidRDefault="00C952D5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.5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3844E642" w14:textId="13BF35D1" w:rsidR="00C952D5" w:rsidRPr="005C4E78" w:rsidRDefault="00C952D5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/</w:t>
            </w:r>
            <w:r>
              <w:rPr>
                <w:rFonts w:ascii="Times New Roman" w:eastAsia="宋体" w:hAnsi="Times New Roman" w:cs="Times New Roman" w:hint="eastAsia"/>
              </w:rPr>
              <w:t>6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642472C" w14:textId="77777777" w:rsidR="00C952D5" w:rsidRPr="00D66A4C" w:rsidRDefault="00C952D5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952D5" w:rsidRPr="00D66A4C" w14:paraId="29A7AE78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2BCBBC0" w14:textId="77777777" w:rsidR="00C952D5" w:rsidRPr="000F3046" w:rsidRDefault="00C952D5" w:rsidP="00C952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D7B922F" w14:textId="47809060" w:rsidR="00C952D5" w:rsidRPr="00D66A4C" w:rsidRDefault="00C952D5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mk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40253" w14:textId="3B23683E" w:rsidR="00C952D5" w:rsidRPr="00D66A4C" w:rsidRDefault="00C952D5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5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9D756" w14:textId="32285FAF" w:rsidR="00C952D5" w:rsidRPr="005C4E78" w:rsidRDefault="00C952D5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/6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6C607" w14:textId="4BA1CD48" w:rsidR="00C952D5" w:rsidRPr="00D66A4C" w:rsidRDefault="00C952D5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952D5" w:rsidRPr="00D66A4C" w14:paraId="484C6ACC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5495583" w14:textId="03A90B84" w:rsidR="00C952D5" w:rsidRPr="000F3046" w:rsidRDefault="00C952D5" w:rsidP="00C952D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F repeat 1</w:t>
            </w: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9624247" w14:textId="77777777" w:rsidR="00C952D5" w:rsidRPr="00D66A4C" w:rsidRDefault="00C952D5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586C4" w14:textId="77777777" w:rsidR="00C952D5" w:rsidRPr="00D66A4C" w:rsidRDefault="00C952D5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8.2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 xml:space="preserve"> ± 0.7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FF965" w14:textId="2F3542AD" w:rsidR="00C952D5" w:rsidRPr="00D66A4C" w:rsidRDefault="00C952D5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5/98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FA2FC" w14:textId="77777777" w:rsidR="00C952D5" w:rsidRPr="00D66A4C" w:rsidRDefault="00C952D5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52D5" w:rsidRPr="00D66A4C" w14:paraId="011C071E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36A9F85D" w14:textId="77777777" w:rsidR="00C952D5" w:rsidRPr="000F3046" w:rsidRDefault="00C952D5" w:rsidP="00C95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A9E2F9" w14:textId="77777777" w:rsidR="00C952D5" w:rsidRPr="00D66A4C" w:rsidRDefault="00C952D5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mk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754678" w14:textId="77777777" w:rsidR="00C952D5" w:rsidRPr="00D66A4C" w:rsidRDefault="00C952D5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9.3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 0.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771D4587" w14:textId="77777777" w:rsidR="00C952D5" w:rsidRPr="00D66A4C" w:rsidRDefault="00C952D5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7/11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9014760" w14:textId="77CBA759" w:rsidR="00C952D5" w:rsidRPr="00D66A4C" w:rsidRDefault="00C952D5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0.3869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952D5" w:rsidRPr="00D66A4C" w14:paraId="7C689D94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28BF9C7D" w14:textId="53A70622" w:rsidR="00C952D5" w:rsidRPr="000F3046" w:rsidRDefault="00C952D5" w:rsidP="00C952D5">
            <w:pPr>
              <w:rPr>
                <w:rFonts w:ascii="Times New Roman" w:hAnsi="Times New Roman" w:cs="Times New Roman"/>
              </w:rPr>
            </w:pP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2F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peat 2</w:t>
            </w: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E341FF" w14:textId="6AD38349" w:rsidR="00C952D5" w:rsidRPr="00D66A4C" w:rsidRDefault="00C952D5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67C4A0" w14:textId="2718FCC7" w:rsidR="00C952D5" w:rsidRPr="00D66A4C" w:rsidRDefault="00C952D5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.9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6DEF2B07" w14:textId="39CB7CA3" w:rsidR="00C952D5" w:rsidRPr="00232279" w:rsidRDefault="00C952D5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/9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B52A3F5" w14:textId="7F3BC349" w:rsidR="00C952D5" w:rsidRPr="00232279" w:rsidRDefault="00C952D5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C952D5" w:rsidRPr="00D66A4C" w14:paraId="4B3063F7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54724414" w14:textId="77777777" w:rsidR="00C952D5" w:rsidRPr="000F3046" w:rsidRDefault="00C952D5" w:rsidP="00C952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AAA349" w14:textId="4F608493" w:rsidR="00C952D5" w:rsidRPr="00D66A4C" w:rsidRDefault="00C952D5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mk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46F033" w14:textId="5898D83F" w:rsidR="00C952D5" w:rsidRPr="00D66A4C" w:rsidRDefault="00C952D5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.1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4379B5B6" w14:textId="1EBF52EA" w:rsidR="00C952D5" w:rsidRPr="00232279" w:rsidRDefault="00C952D5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/9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F3CD126" w14:textId="1365778D" w:rsidR="00C952D5" w:rsidRPr="00D66A4C" w:rsidRDefault="00C952D5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6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952D5" w:rsidRPr="00D66A4C" w14:paraId="018F4537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34D5B18F" w14:textId="707E1126" w:rsidR="00C952D5" w:rsidRPr="000F3046" w:rsidRDefault="00C952D5" w:rsidP="00C952D5">
            <w:pPr>
              <w:rPr>
                <w:rFonts w:ascii="Times New Roman" w:hAnsi="Times New Roman" w:cs="Times New Roman"/>
              </w:rPr>
            </w:pP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2F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peat 3</w:t>
            </w: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097C24" w14:textId="1BFD5493" w:rsidR="00C952D5" w:rsidRPr="00D66A4C" w:rsidRDefault="00C952D5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EC259A" w14:textId="152FA2B2" w:rsidR="00C952D5" w:rsidRPr="00D66A4C" w:rsidRDefault="00C952D5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.6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196B6B73" w14:textId="4B646BF5" w:rsidR="00C952D5" w:rsidRPr="00232279" w:rsidRDefault="00C952D5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/11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905E0D6" w14:textId="77777777" w:rsidR="00C952D5" w:rsidRPr="00D66A4C" w:rsidRDefault="00C952D5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952D5" w:rsidRPr="00D66A4C" w14:paraId="5EA7F765" w14:textId="77777777" w:rsidTr="00F8296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05F0FCA" w14:textId="77777777" w:rsidR="00C952D5" w:rsidRPr="000F3046" w:rsidRDefault="00C952D5" w:rsidP="00C952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9EDBD29" w14:textId="60A255BB" w:rsidR="00C952D5" w:rsidRPr="00D66A4C" w:rsidRDefault="00C952D5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mk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E87D1" w14:textId="7D4115FF" w:rsidR="00C952D5" w:rsidRPr="00D66A4C" w:rsidRDefault="00C952D5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.4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D2011" w14:textId="2D0DC258" w:rsidR="00C952D5" w:rsidRPr="00232279" w:rsidRDefault="00C952D5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/10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3D611" w14:textId="11C1A4C4" w:rsidR="00C952D5" w:rsidRPr="00D66A4C" w:rsidRDefault="00C952D5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6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82969" w:rsidRPr="00D66A4C" w14:paraId="64C6A380" w14:textId="77777777" w:rsidTr="00F8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0D05847" w14:textId="55F1E519" w:rsidR="00F82969" w:rsidRPr="000F3046" w:rsidRDefault="00F82969" w:rsidP="00C952D5">
            <w:pPr>
              <w:rPr>
                <w:rFonts w:ascii="Times New Roman" w:hAnsi="Times New Roman" w:cs="Times New Roman"/>
              </w:rPr>
            </w:pP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2B repeat 1</w:t>
            </w: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D75C3B" w14:textId="3BEEE57F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on dead OP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FA30DE" w14:textId="56E704D0" w:rsidR="00F82969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15.0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 xml:space="preserve"> 0.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24316F52" w14:textId="77B08AEF" w:rsidR="00F82969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/8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78858E2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82969" w:rsidRPr="00D66A4C" w14:paraId="16EE6D25" w14:textId="77777777" w:rsidTr="00F8296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337B57B1" w14:textId="77777777" w:rsidR="00F82969" w:rsidRPr="000F3046" w:rsidRDefault="00F82969" w:rsidP="00C952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DFF440" w14:textId="4ACED7D4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mk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n dead OP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A9F1A6" w14:textId="7C3AB428" w:rsidR="00F82969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12.4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 xml:space="preserve"> 0.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19A84233" w14:textId="731E620E" w:rsidR="00F82969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/6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70070A6" w14:textId="6FA4B948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82969" w:rsidRPr="00D66A4C" w14:paraId="7D88483F" w14:textId="77777777" w:rsidTr="00F8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53DDD9F0" w14:textId="1D64E549" w:rsidR="00F82969" w:rsidRPr="000F3046" w:rsidRDefault="00F82969" w:rsidP="00C952D5">
            <w:pPr>
              <w:rPr>
                <w:rFonts w:ascii="Times New Roman" w:hAnsi="Times New Roman" w:cs="Times New Roman"/>
              </w:rPr>
            </w:pP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2B repeat 2</w:t>
            </w: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FEC08E" w14:textId="42BCEB2D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on dead OP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2DBE6F" w14:textId="6496E607" w:rsidR="00F82969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4.9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0.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1DEF80AB" w14:textId="0C037BBA" w:rsidR="00F82969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/8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827E4FC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82969" w:rsidRPr="00D66A4C" w14:paraId="2D229DB1" w14:textId="77777777" w:rsidTr="00F8296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70489BA2" w14:textId="77777777" w:rsidR="00F82969" w:rsidRPr="000F3046" w:rsidRDefault="00F82969" w:rsidP="00C952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8794B5" w14:textId="7CAE5899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mk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n dead OP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60AB29" w14:textId="4789D11B" w:rsidR="00F82969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2.5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0.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5F9321B4" w14:textId="0D27C577" w:rsidR="00F82969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/7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A80E01E" w14:textId="49CF12BD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82969" w:rsidRPr="00D66A4C" w14:paraId="3E8514D6" w14:textId="77777777" w:rsidTr="00F8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24084B05" w14:textId="280EB274" w:rsidR="00F82969" w:rsidRPr="000F3046" w:rsidRDefault="00F82969" w:rsidP="00C952D5">
            <w:pPr>
              <w:rPr>
                <w:rFonts w:ascii="Times New Roman" w:hAnsi="Times New Roman" w:cs="Times New Roman"/>
              </w:rPr>
            </w:pP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2B repeat 3</w:t>
            </w: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32CFBD" w14:textId="56E0E528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on dead OP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586618" w14:textId="0CC40148" w:rsidR="00F82969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5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0.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475177DE" w14:textId="5671E126" w:rsidR="00F82969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/8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B704EA0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82969" w:rsidRPr="00D66A4C" w14:paraId="056425D0" w14:textId="77777777" w:rsidTr="00F8296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27D1EE0" w14:textId="77777777" w:rsidR="00F82969" w:rsidRPr="000F3046" w:rsidRDefault="00F82969" w:rsidP="00C952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51635A3" w14:textId="69D75F45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mk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n dead OP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4AC3F" w14:textId="066ECC90" w:rsidR="00F82969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2.3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0.3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0B44B" w14:textId="63AA5267" w:rsidR="00F82969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/6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17F0F" w14:textId="18282C10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82969" w:rsidRPr="00D66A4C" w14:paraId="35062D57" w14:textId="77777777" w:rsidTr="00F8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E0B5B5A" w14:textId="582F11D7" w:rsidR="00F82969" w:rsidRPr="000F3046" w:rsidRDefault="00F82969" w:rsidP="00C952D5">
            <w:pPr>
              <w:rPr>
                <w:rFonts w:ascii="Times New Roman" w:hAnsi="Times New Roman" w:cs="Times New Roman"/>
              </w:rPr>
            </w:pP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2C repeat 1</w:t>
            </w: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BC6DC7" w14:textId="20CC4F82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on dead OP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CC3C4B" w14:textId="5912DF01" w:rsidR="00F82969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27.9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0.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3531CA49" w14:textId="44020CB8" w:rsidR="00F82969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/7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A1F78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82969" w:rsidRPr="00D66A4C" w14:paraId="168E062F" w14:textId="77777777" w:rsidTr="00F8296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490627EA" w14:textId="77777777" w:rsidR="00F82969" w:rsidRPr="000F3046" w:rsidRDefault="00F82969" w:rsidP="00C952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361686" w14:textId="1DAEC324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mk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n dead OP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0AD658" w14:textId="5480FCD1" w:rsidR="00F82969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27.5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0.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44CDA245" w14:textId="736FB55D" w:rsidR="00F82969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/6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FD702AA" w14:textId="1F8DB004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4839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82969" w:rsidRPr="00D66A4C" w14:paraId="2E355CF9" w14:textId="77777777" w:rsidTr="00F8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618FE50E" w14:textId="19A64D6A" w:rsidR="00F82969" w:rsidRPr="000F3046" w:rsidRDefault="00F82969" w:rsidP="00C952D5">
            <w:pPr>
              <w:rPr>
                <w:rFonts w:ascii="Times New Roman" w:hAnsi="Times New Roman" w:cs="Times New Roman"/>
              </w:rPr>
            </w:pP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2C repeat 2</w:t>
            </w: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533BD3" w14:textId="1BF4ABAF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on dead OP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2B0383" w14:textId="146B19B1" w:rsidR="00F82969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27.8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0.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7932AE13" w14:textId="6BC548DB" w:rsidR="00F82969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/7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84D07EA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82969" w:rsidRPr="00D66A4C" w14:paraId="259FA729" w14:textId="77777777" w:rsidTr="00F8296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503C8270" w14:textId="77777777" w:rsidR="00F82969" w:rsidRPr="000F3046" w:rsidRDefault="00F82969" w:rsidP="00C952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64F58E" w14:textId="0A88E42F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mk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n dead OP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2D0D86" w14:textId="40A6A4D5" w:rsidR="00F82969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27.4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0.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436C855A" w14:textId="540E5D57" w:rsidR="00F82969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/7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544A5F6" w14:textId="461FA3E7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5097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82969" w:rsidRPr="00D66A4C" w14:paraId="78C85375" w14:textId="77777777" w:rsidTr="00F8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78DC8CBC" w14:textId="46DFB1D4" w:rsidR="00F82969" w:rsidRPr="000F3046" w:rsidRDefault="00F82969" w:rsidP="00C952D5">
            <w:pPr>
              <w:rPr>
                <w:rFonts w:ascii="Times New Roman" w:hAnsi="Times New Roman" w:cs="Times New Roman"/>
              </w:rPr>
            </w:pP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2C repeat 3</w:t>
            </w: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0FF505" w14:textId="0EB5F4D9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on dead OP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3789DF" w14:textId="757EF2B5" w:rsidR="00F82969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27.4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0.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50B10DAC" w14:textId="22320DB4" w:rsidR="00F82969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/6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3665B46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82969" w:rsidRPr="00D66A4C" w14:paraId="419E8596" w14:textId="77777777" w:rsidTr="00F8296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836B733" w14:textId="77777777" w:rsidR="00F82969" w:rsidRPr="000F3046" w:rsidRDefault="00F82969" w:rsidP="00C952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1EF792" w14:textId="75448748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mk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n dead OP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C5FED" w14:textId="6106CDA4" w:rsidR="00F82969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27.0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0.6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8D04E" w14:textId="5D0BE96A" w:rsidR="00F82969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/6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C0591" w14:textId="2D06635F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6512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82969" w:rsidRPr="00D66A4C" w14:paraId="026E5B07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9378769" w14:textId="22E8A89A" w:rsidR="00F82969" w:rsidRPr="000F3046" w:rsidRDefault="00F82969" w:rsidP="00C952D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A</w:t>
            </w:r>
            <w:r w:rsidRPr="000F304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peat 1</w:t>
            </w: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252BA4F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control RNA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24981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 ± 0.5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ACDC8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130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</w:tcBorders>
          </w:tcPr>
          <w:p w14:paraId="0A052523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69" w:rsidRPr="00D66A4C" w14:paraId="3A55E572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5EA6CE91" w14:textId="77777777" w:rsidR="00F82969" w:rsidRPr="000F3046" w:rsidRDefault="00F82969" w:rsidP="00C95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4F8544" w14:textId="77777777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to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at L4, WT control RN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B86475" w14:textId="77777777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 ± 0.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4DF2C5C7" w14:textId="77777777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/11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</w:tcPr>
          <w:p w14:paraId="759A44FF" w14:textId="77777777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82969" w:rsidRPr="00D66A4C" w14:paraId="0E605A10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2B49CA30" w14:textId="2EC4E71E" w:rsidR="00F82969" w:rsidRPr="000F3046" w:rsidRDefault="00F82969" w:rsidP="00C952D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A</w:t>
            </w:r>
            <w:r w:rsidRPr="000F304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repeat </w:t>
            </w:r>
            <w:r w:rsidRPr="000F3046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DE676F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control RN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32E40E" w14:textId="24CBE793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 ± 0.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1663BD43" w14:textId="25415779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</w:tcPr>
          <w:p w14:paraId="0B607475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69" w:rsidRPr="00D66A4C" w14:paraId="47380B8E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216BDC13" w14:textId="77777777" w:rsidR="00F82969" w:rsidRPr="000F3046" w:rsidRDefault="00F82969" w:rsidP="00C95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E68A96" w14:textId="77777777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to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at L4, WT control RN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5F737C" w14:textId="36EF1728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.8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1CDE3178" w14:textId="5F10D245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/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</w:tcPr>
          <w:p w14:paraId="131C7EC5" w14:textId="77777777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82969" w:rsidRPr="00D66A4C" w14:paraId="1B8F48EC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0C50152B" w14:textId="1C1865DC" w:rsidR="00F82969" w:rsidRPr="000F3046" w:rsidRDefault="00F82969" w:rsidP="00C952D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A</w:t>
            </w:r>
            <w:r w:rsidRPr="000F304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repeat </w:t>
            </w:r>
            <w:r w:rsidRPr="000F3046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48C26C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control RN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57A517" w14:textId="3F46B176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4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666546EF" w14:textId="2D974FE0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</w:tcPr>
          <w:p w14:paraId="565F2806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69" w:rsidRPr="00D66A4C" w14:paraId="72E72296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2ED37EF" w14:textId="77777777" w:rsidR="00F82969" w:rsidRPr="000F3046" w:rsidRDefault="00F82969" w:rsidP="00C95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187C07D" w14:textId="77777777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to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at L4, WT control RNA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04E22" w14:textId="1612D8C8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.6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6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23636" w14:textId="321BAE3C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</w:tcBorders>
          </w:tcPr>
          <w:p w14:paraId="37167083" w14:textId="77777777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82969" w:rsidRPr="00D66A4C" w14:paraId="2EC43A1E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C202512" w14:textId="3B6DC9D3" w:rsidR="00F82969" w:rsidRPr="000F3046" w:rsidRDefault="00F82969" w:rsidP="00C952D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B repeat 1</w:t>
            </w: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83AFF41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bp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F20AD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 ± 0.2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5724E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42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</w:tcBorders>
          </w:tcPr>
          <w:p w14:paraId="4AAECB90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69" w:rsidRPr="00D66A4C" w14:paraId="57F3FBC6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38F64C78" w14:textId="77777777" w:rsidR="00F82969" w:rsidRPr="000F3046" w:rsidRDefault="00F82969" w:rsidP="00C95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E05A94" w14:textId="77777777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to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at L4, WT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bp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FFC871" w14:textId="77777777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 ± 0.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17B96760" w14:textId="77777777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12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</w:tcPr>
          <w:p w14:paraId="3EBF9CED" w14:textId="77777777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82969" w:rsidRPr="00D66A4C" w14:paraId="4F10D34E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78CD5153" w14:textId="5837A67E" w:rsidR="00F82969" w:rsidRPr="000F3046" w:rsidRDefault="00F82969" w:rsidP="00C952D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7B repeat </w:t>
            </w:r>
            <w:r w:rsidRPr="000F3046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B5D03D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bp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02B45E" w14:textId="41F3C539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 ± 0.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23CE2589" w14:textId="4C1C76F9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/9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</w:tcPr>
          <w:p w14:paraId="3682B2C4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69" w:rsidRPr="00D66A4C" w14:paraId="5EA383E2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538749D3" w14:textId="77777777" w:rsidR="00F82969" w:rsidRPr="000F3046" w:rsidRDefault="00F82969" w:rsidP="00C95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28127A" w14:textId="77777777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to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at L4, WT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bp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59783D" w14:textId="45D9AC45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 ± 0.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77666C30" w14:textId="48153784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</w:tcPr>
          <w:p w14:paraId="2F5157D6" w14:textId="77777777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82969" w:rsidRPr="00D66A4C" w14:paraId="542CCF69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6296FD35" w14:textId="708F8113" w:rsidR="00F82969" w:rsidRPr="000F3046" w:rsidRDefault="00F82969" w:rsidP="00C952D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7B repeat </w:t>
            </w:r>
            <w:r w:rsidRPr="000F3046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7CD80F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bp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799051" w14:textId="56E297E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8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1FA2373D" w14:textId="18D2ED8F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2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</w:tcPr>
          <w:p w14:paraId="2D2DE166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69" w:rsidRPr="00D66A4C" w14:paraId="6245B37F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61DC250" w14:textId="77777777" w:rsidR="00F82969" w:rsidRPr="000F3046" w:rsidRDefault="00F82969" w:rsidP="00C95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B468BA" w14:textId="77777777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to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at L4, WT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bp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29676" w14:textId="70F44382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 ± 0.3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3267A" w14:textId="13769CD2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11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</w:tcBorders>
          </w:tcPr>
          <w:p w14:paraId="5A17E8AA" w14:textId="77777777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82969" w:rsidRPr="00D66A4C" w14:paraId="2DA28C7C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3A3579C" w14:textId="0867B2D3" w:rsidR="00F82969" w:rsidRPr="000F3046" w:rsidRDefault="00F82969" w:rsidP="00C952D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C repeat 1</w:t>
            </w: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C64D477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wsn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79613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4.4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6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51D42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3/72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</w:tcBorders>
          </w:tcPr>
          <w:p w14:paraId="4BC05C52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69" w:rsidRPr="00D66A4C" w14:paraId="6EA3587A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4FF42A97" w14:textId="77777777" w:rsidR="00F82969" w:rsidRPr="000F3046" w:rsidRDefault="00F82969" w:rsidP="00C95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12CFE0" w14:textId="77777777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to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at L4, WT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wsn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BDA93B" w14:textId="77777777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5.8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101202A5" w14:textId="77777777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3/6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</w:tcPr>
          <w:p w14:paraId="1DFC2EFD" w14:textId="7D6B2745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67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82969" w:rsidRPr="00D66A4C" w14:paraId="532E7CDE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412B4969" w14:textId="272972E8" w:rsidR="00F82969" w:rsidRPr="000F3046" w:rsidRDefault="00F82969" w:rsidP="00C952D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7C repeat </w:t>
            </w:r>
            <w:r w:rsidRPr="000F3046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AC0F4C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wsn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D39B65" w14:textId="5CFF47E4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.0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1BFD41CB" w14:textId="4273C74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/13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</w:tcPr>
          <w:p w14:paraId="5DD1C2E4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69" w:rsidRPr="00D66A4C" w14:paraId="1B2D533E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39793AE6" w14:textId="77777777" w:rsidR="00F82969" w:rsidRPr="000F3046" w:rsidRDefault="00F82969" w:rsidP="00C95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D552C2" w14:textId="77777777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to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at L4, WT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wsn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D4C812" w14:textId="7813199D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.0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520C5472" w14:textId="0EFC814D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</w:tcPr>
          <w:p w14:paraId="3E10878F" w14:textId="03F28FBA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1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82969" w:rsidRPr="00D66A4C" w14:paraId="607F92AE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34DF2048" w14:textId="679CDE6F" w:rsidR="00F82969" w:rsidRPr="000F3046" w:rsidRDefault="00F82969" w:rsidP="00C952D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7C repeat </w:t>
            </w:r>
            <w:r w:rsidRPr="000F3046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E62AD1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wsn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058AC4" w14:textId="2190ED1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7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62A937F9" w14:textId="26441FE5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</w:tcPr>
          <w:p w14:paraId="10D54332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69" w:rsidRPr="00D66A4C" w14:paraId="515D34F5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92AFBEC" w14:textId="77777777" w:rsidR="00F82969" w:rsidRPr="000F3046" w:rsidRDefault="00F82969" w:rsidP="00C95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10F56FE" w14:textId="77777777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to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at L4, WT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wsn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901F9" w14:textId="17E2AFE4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9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D9408" w14:textId="70A1D537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</w:tcBorders>
          </w:tcPr>
          <w:p w14:paraId="44C4EA4C" w14:textId="3DA6310E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5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82969" w:rsidRPr="00D66A4C" w14:paraId="46B58B22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5CDE7B8" w14:textId="104FBC0D" w:rsidR="00F82969" w:rsidRPr="000F3046" w:rsidRDefault="00F82969" w:rsidP="00C952D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D</w:t>
            </w:r>
            <w:r w:rsidRPr="000F304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peat 1</w:t>
            </w: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73F6360" w14:textId="71D4FC8C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FA38DD">
              <w:rPr>
                <w:rFonts w:ascii="Times New Roman" w:eastAsia="宋体" w:hAnsi="Times New Roman" w:cs="Times New Roman"/>
                <w:i/>
              </w:rPr>
              <w:t>pmk-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41213" w14:textId="52449420" w:rsidR="00F82969" w:rsidRPr="00FA38DD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3.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0.8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61F38" w14:textId="3EF8C7B5" w:rsidR="00F82969" w:rsidRPr="00FA38DD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/67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</w:tcBorders>
          </w:tcPr>
          <w:p w14:paraId="72A889A6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82969" w:rsidRPr="00D66A4C" w14:paraId="7CBEFBC6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63720E58" w14:textId="77777777" w:rsidR="00F82969" w:rsidRPr="000F3046" w:rsidRDefault="00F82969" w:rsidP="00C95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9D3E4F" w14:textId="61C2643C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to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at L4,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897B01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pmk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6C12E0" w14:textId="63840FA5" w:rsidR="00F82969" w:rsidRPr="00FA38DD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23.5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0.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1D1CDB5E" w14:textId="69123142" w:rsidR="00F82969" w:rsidRPr="00FA38DD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/5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</w:tcPr>
          <w:p w14:paraId="77185D44" w14:textId="4C8AA6C2" w:rsidR="00F82969" w:rsidRPr="00FA38DD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6393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82969" w:rsidRPr="00D66A4C" w14:paraId="761F3B03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6C9035D8" w14:textId="3D617F6B" w:rsidR="00F82969" w:rsidRPr="000F3046" w:rsidRDefault="00F82969" w:rsidP="00C952D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7D repeat </w:t>
            </w:r>
            <w:r w:rsidRPr="000F3046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6E9D6C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FA38DD">
              <w:rPr>
                <w:rFonts w:ascii="Times New Roman" w:eastAsia="宋体" w:hAnsi="Times New Roman" w:cs="Times New Roman"/>
                <w:i/>
              </w:rPr>
              <w:t>pmk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9A1F1C" w14:textId="05A297FF" w:rsidR="00F82969" w:rsidRPr="00FA38DD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6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1.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34A85E26" w14:textId="1D492999" w:rsidR="00F82969" w:rsidRPr="00FA38DD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/</w:t>
            </w:r>
            <w:r>
              <w:rPr>
                <w:rFonts w:ascii="Times New Roman" w:eastAsia="宋体" w:hAnsi="Times New Roman" w:cs="Times New Roman"/>
              </w:rPr>
              <w:t>5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</w:tcPr>
          <w:p w14:paraId="3A309DB7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82969" w:rsidRPr="00FA38DD" w14:paraId="6E97D4C3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2727D183" w14:textId="77777777" w:rsidR="00F82969" w:rsidRPr="000F3046" w:rsidRDefault="00F82969" w:rsidP="00C95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9D45F6" w14:textId="77777777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to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at L4,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897B01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pmk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91D11F" w14:textId="23AB3E76" w:rsidR="00F82969" w:rsidRPr="00FA38DD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4.6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0.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56107B89" w14:textId="1E52E8A9" w:rsidR="00F82969" w:rsidRPr="00FA38DD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/8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</w:tcPr>
          <w:p w14:paraId="5160187A" w14:textId="3C0C6BAC" w:rsidR="00F82969" w:rsidRPr="00FA38DD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2322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82969" w:rsidRPr="00D66A4C" w14:paraId="4CA429BD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51CA31E1" w14:textId="2A3D1768" w:rsidR="00F82969" w:rsidRPr="000F3046" w:rsidRDefault="00F82969" w:rsidP="00C952D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7D repeat </w:t>
            </w:r>
            <w:r w:rsidRPr="000F3046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E85416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FA38DD">
              <w:rPr>
                <w:rFonts w:ascii="Times New Roman" w:eastAsia="宋体" w:hAnsi="Times New Roman" w:cs="Times New Roman"/>
                <w:i/>
              </w:rPr>
              <w:t>pmk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EEB78A" w14:textId="2005BF6E" w:rsidR="00F82969" w:rsidRPr="00FA38DD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2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0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34042A63" w14:textId="5AA4BF27" w:rsidR="00F82969" w:rsidRPr="00FA38DD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/6</w:t>
            </w:r>
            <w:r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</w:tcPr>
          <w:p w14:paraId="1EDAD82E" w14:textId="77777777" w:rsidR="00F82969" w:rsidRPr="00D66A4C" w:rsidRDefault="00F82969" w:rsidP="00C95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82969" w:rsidRPr="00FA38DD" w14:paraId="1093919B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0E20702" w14:textId="77777777" w:rsidR="00F82969" w:rsidRPr="000F3046" w:rsidRDefault="00F82969" w:rsidP="00C95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A33BF48" w14:textId="77777777" w:rsidR="00F82969" w:rsidRPr="00D66A4C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to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at L4,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897B01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pmk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DE1AD" w14:textId="5A770943" w:rsidR="00F82969" w:rsidRPr="00FA38DD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4.0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0.8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7B6B7" w14:textId="705AC4D2" w:rsidR="00F82969" w:rsidRPr="00FA38DD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/6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</w:tcBorders>
          </w:tcPr>
          <w:p w14:paraId="6DF95089" w14:textId="27E8F84F" w:rsidR="00F82969" w:rsidRPr="00FA38DD" w:rsidRDefault="00F82969" w:rsidP="00C9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7295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 w14:paraId="0B8645D9" w14:textId="77777777" w:rsidR="00D66A4C" w:rsidRPr="00D66A4C" w:rsidRDefault="00D66A4C" w:rsidP="00D66A4C">
      <w:pPr>
        <w:rPr>
          <w:rFonts w:ascii="Times New Roman" w:hAnsi="Times New Roman" w:cs="Times New Roman"/>
        </w:rPr>
      </w:pPr>
      <w:proofErr w:type="gramStart"/>
      <w:r w:rsidRPr="00D66A4C">
        <w:rPr>
          <w:rFonts w:ascii="Times New Roman" w:hAnsi="Times New Roman" w:cs="Times New Roman"/>
          <w:vertAlign w:val="superscript"/>
        </w:rPr>
        <w:t>a</w:t>
      </w:r>
      <w:proofErr w:type="gramEnd"/>
      <w:r w:rsidRPr="00D66A4C">
        <w:rPr>
          <w:rFonts w:ascii="Times New Roman" w:hAnsi="Times New Roman" w:cs="Times New Roman"/>
          <w:vertAlign w:val="superscript"/>
        </w:rPr>
        <w:t xml:space="preserve"> </w:t>
      </w:r>
      <w:r w:rsidRPr="00D66A4C">
        <w:rPr>
          <w:rFonts w:ascii="Times New Roman" w:hAnsi="Times New Roman" w:cs="Times New Roman"/>
        </w:rPr>
        <w:t>vs WT controls at same temperature</w:t>
      </w:r>
    </w:p>
    <w:p w14:paraId="57674210" w14:textId="2F2C03A1" w:rsidR="00D66A4C" w:rsidRPr="0098603F" w:rsidRDefault="00D66A4C" w:rsidP="00D66A4C">
      <w:pPr>
        <w:rPr>
          <w:rFonts w:ascii="Times New Roman" w:eastAsia="宋体" w:hAnsi="Times New Roman" w:cs="Times New Roman" w:hint="eastAsia"/>
        </w:rPr>
      </w:pPr>
      <w:proofErr w:type="gramStart"/>
      <w:r w:rsidRPr="00D66A4C">
        <w:rPr>
          <w:rFonts w:ascii="Times New Roman" w:hAnsi="Times New Roman" w:cs="Times New Roman"/>
          <w:vertAlign w:val="superscript"/>
        </w:rPr>
        <w:t>b</w:t>
      </w:r>
      <w:proofErr w:type="gramEnd"/>
      <w:r w:rsidRPr="00D66A4C">
        <w:rPr>
          <w:rFonts w:ascii="Times New Roman" w:hAnsi="Times New Roman" w:cs="Times New Roman"/>
        </w:rPr>
        <w:t xml:space="preserve"> vs same treatment/strain at 15</w:t>
      </w:r>
      <w:r w:rsidRPr="00D66A4C">
        <w:rPr>
          <w:rFonts w:ascii="Times New Roman" w:eastAsia="宋体" w:hAnsi="Times New Roman" w:cs="Times New Roman"/>
        </w:rPr>
        <w:t>°C</w:t>
      </w:r>
      <w:r w:rsidRPr="00D66A4C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sectPr w:rsidR="00D66A4C" w:rsidRPr="0098603F" w:rsidSect="00FC29C4">
      <w:footerReference w:type="default" r:id="rId7"/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2F2F86" w14:textId="77777777" w:rsidR="00B87454" w:rsidRDefault="00B87454" w:rsidP="006C4B1A">
      <w:r>
        <w:separator/>
      </w:r>
    </w:p>
  </w:endnote>
  <w:endnote w:type="continuationSeparator" w:id="0">
    <w:p w14:paraId="6FE24038" w14:textId="77777777" w:rsidR="00B87454" w:rsidRDefault="00B87454" w:rsidP="006C4B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iti SC Light">
    <w:altName w:val="Arial Unicode MS"/>
    <w:charset w:val="50"/>
    <w:family w:val="auto"/>
    <w:pitch w:val="variable"/>
    <w:sig w:usb0="8000002F" w:usb1="090F004A" w:usb2="00000010" w:usb3="00000000" w:csb0="003E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8919047"/>
      <w:docPartObj>
        <w:docPartGallery w:val="Page Numbers (Bottom of Page)"/>
        <w:docPartUnique/>
      </w:docPartObj>
    </w:sdtPr>
    <w:sdtEndPr/>
    <w:sdtContent>
      <w:p w14:paraId="5506F206" w14:textId="6E5EE8CF" w:rsidR="003A0C89" w:rsidRDefault="003A0C8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603F" w:rsidRPr="0098603F">
          <w:rPr>
            <w:noProof/>
            <w:lang w:val="zh-CN"/>
          </w:rPr>
          <w:t>1</w:t>
        </w:r>
        <w:r>
          <w:fldChar w:fldCharType="end"/>
        </w:r>
      </w:p>
    </w:sdtContent>
  </w:sdt>
  <w:p w14:paraId="11FC83E3" w14:textId="77777777" w:rsidR="003A0C89" w:rsidRDefault="003A0C8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A7E3D2" w14:textId="77777777" w:rsidR="00B87454" w:rsidRDefault="00B87454" w:rsidP="006C4B1A">
      <w:r>
        <w:separator/>
      </w:r>
    </w:p>
  </w:footnote>
  <w:footnote w:type="continuationSeparator" w:id="0">
    <w:p w14:paraId="1F31BE81" w14:textId="77777777" w:rsidR="00B87454" w:rsidRDefault="00B87454" w:rsidP="006C4B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1CA"/>
    <w:rsid w:val="0000164E"/>
    <w:rsid w:val="000022C4"/>
    <w:rsid w:val="0000234B"/>
    <w:rsid w:val="0000501F"/>
    <w:rsid w:val="00005208"/>
    <w:rsid w:val="0000623D"/>
    <w:rsid w:val="000062DA"/>
    <w:rsid w:val="00006982"/>
    <w:rsid w:val="00010173"/>
    <w:rsid w:val="00011988"/>
    <w:rsid w:val="00011B0F"/>
    <w:rsid w:val="00014D35"/>
    <w:rsid w:val="00015262"/>
    <w:rsid w:val="0001549B"/>
    <w:rsid w:val="0001605F"/>
    <w:rsid w:val="000167A1"/>
    <w:rsid w:val="0001697E"/>
    <w:rsid w:val="00016F74"/>
    <w:rsid w:val="0001706B"/>
    <w:rsid w:val="000213F9"/>
    <w:rsid w:val="0002150D"/>
    <w:rsid w:val="00023052"/>
    <w:rsid w:val="00023353"/>
    <w:rsid w:val="000235CF"/>
    <w:rsid w:val="000237DB"/>
    <w:rsid w:val="000239A3"/>
    <w:rsid w:val="00023ABC"/>
    <w:rsid w:val="00024246"/>
    <w:rsid w:val="00025ED7"/>
    <w:rsid w:val="000261DE"/>
    <w:rsid w:val="000273A4"/>
    <w:rsid w:val="00030109"/>
    <w:rsid w:val="00030A5D"/>
    <w:rsid w:val="0003211C"/>
    <w:rsid w:val="00033C26"/>
    <w:rsid w:val="000353D4"/>
    <w:rsid w:val="00035A5C"/>
    <w:rsid w:val="00036119"/>
    <w:rsid w:val="00036170"/>
    <w:rsid w:val="00044534"/>
    <w:rsid w:val="000458D5"/>
    <w:rsid w:val="00046719"/>
    <w:rsid w:val="0004798B"/>
    <w:rsid w:val="000479A0"/>
    <w:rsid w:val="000505CF"/>
    <w:rsid w:val="000509F8"/>
    <w:rsid w:val="00051559"/>
    <w:rsid w:val="00052E53"/>
    <w:rsid w:val="00054350"/>
    <w:rsid w:val="00055A17"/>
    <w:rsid w:val="00057BCD"/>
    <w:rsid w:val="00064372"/>
    <w:rsid w:val="0006516E"/>
    <w:rsid w:val="00065AEA"/>
    <w:rsid w:val="00065BA6"/>
    <w:rsid w:val="0006635D"/>
    <w:rsid w:val="00066F95"/>
    <w:rsid w:val="00067BEF"/>
    <w:rsid w:val="0007312B"/>
    <w:rsid w:val="00074111"/>
    <w:rsid w:val="0007477A"/>
    <w:rsid w:val="00074A54"/>
    <w:rsid w:val="00074B00"/>
    <w:rsid w:val="00075B7F"/>
    <w:rsid w:val="000769B6"/>
    <w:rsid w:val="0007703B"/>
    <w:rsid w:val="00077795"/>
    <w:rsid w:val="00080034"/>
    <w:rsid w:val="000805B3"/>
    <w:rsid w:val="0008127C"/>
    <w:rsid w:val="000824A1"/>
    <w:rsid w:val="00085629"/>
    <w:rsid w:val="00085FE0"/>
    <w:rsid w:val="000868C1"/>
    <w:rsid w:val="00090E46"/>
    <w:rsid w:val="000915A8"/>
    <w:rsid w:val="00092C87"/>
    <w:rsid w:val="00093210"/>
    <w:rsid w:val="00093543"/>
    <w:rsid w:val="000943A3"/>
    <w:rsid w:val="0009557F"/>
    <w:rsid w:val="000956C9"/>
    <w:rsid w:val="00095A70"/>
    <w:rsid w:val="00096E05"/>
    <w:rsid w:val="00097B5A"/>
    <w:rsid w:val="000A02CE"/>
    <w:rsid w:val="000A1630"/>
    <w:rsid w:val="000A1C4D"/>
    <w:rsid w:val="000A2092"/>
    <w:rsid w:val="000A33A2"/>
    <w:rsid w:val="000A4110"/>
    <w:rsid w:val="000A4E7D"/>
    <w:rsid w:val="000A4FCF"/>
    <w:rsid w:val="000A5D62"/>
    <w:rsid w:val="000A6382"/>
    <w:rsid w:val="000A6442"/>
    <w:rsid w:val="000A647E"/>
    <w:rsid w:val="000A738D"/>
    <w:rsid w:val="000A7878"/>
    <w:rsid w:val="000B0172"/>
    <w:rsid w:val="000B0E9C"/>
    <w:rsid w:val="000B134F"/>
    <w:rsid w:val="000B1658"/>
    <w:rsid w:val="000B1CC6"/>
    <w:rsid w:val="000B2549"/>
    <w:rsid w:val="000B27B1"/>
    <w:rsid w:val="000B2F50"/>
    <w:rsid w:val="000B3F9A"/>
    <w:rsid w:val="000B4EC5"/>
    <w:rsid w:val="000B6794"/>
    <w:rsid w:val="000B7BE6"/>
    <w:rsid w:val="000C2E82"/>
    <w:rsid w:val="000C392E"/>
    <w:rsid w:val="000C3CCF"/>
    <w:rsid w:val="000C4339"/>
    <w:rsid w:val="000C4B40"/>
    <w:rsid w:val="000C4B63"/>
    <w:rsid w:val="000C5BB0"/>
    <w:rsid w:val="000C6C0E"/>
    <w:rsid w:val="000C7F3D"/>
    <w:rsid w:val="000D0B1B"/>
    <w:rsid w:val="000D10BE"/>
    <w:rsid w:val="000D12CD"/>
    <w:rsid w:val="000D1CF0"/>
    <w:rsid w:val="000D44C0"/>
    <w:rsid w:val="000D4AFA"/>
    <w:rsid w:val="000D5314"/>
    <w:rsid w:val="000D6789"/>
    <w:rsid w:val="000D7C62"/>
    <w:rsid w:val="000E013C"/>
    <w:rsid w:val="000E05CD"/>
    <w:rsid w:val="000E094E"/>
    <w:rsid w:val="000E2A7E"/>
    <w:rsid w:val="000E40AB"/>
    <w:rsid w:val="000E4801"/>
    <w:rsid w:val="000F0B7F"/>
    <w:rsid w:val="000F0BFC"/>
    <w:rsid w:val="000F166C"/>
    <w:rsid w:val="000F1938"/>
    <w:rsid w:val="000F2151"/>
    <w:rsid w:val="000F2509"/>
    <w:rsid w:val="000F2787"/>
    <w:rsid w:val="000F3046"/>
    <w:rsid w:val="000F3460"/>
    <w:rsid w:val="000F37E5"/>
    <w:rsid w:val="000F3C86"/>
    <w:rsid w:val="000F5A92"/>
    <w:rsid w:val="000F5D5B"/>
    <w:rsid w:val="000F6885"/>
    <w:rsid w:val="000F6C33"/>
    <w:rsid w:val="000F6ECD"/>
    <w:rsid w:val="000F7672"/>
    <w:rsid w:val="001007DC"/>
    <w:rsid w:val="00101E71"/>
    <w:rsid w:val="00102BDF"/>
    <w:rsid w:val="00103286"/>
    <w:rsid w:val="0010346F"/>
    <w:rsid w:val="001037F4"/>
    <w:rsid w:val="00103CAA"/>
    <w:rsid w:val="001040BA"/>
    <w:rsid w:val="001049B1"/>
    <w:rsid w:val="00106C69"/>
    <w:rsid w:val="0010724E"/>
    <w:rsid w:val="00110854"/>
    <w:rsid w:val="00110BB6"/>
    <w:rsid w:val="0011143B"/>
    <w:rsid w:val="00111685"/>
    <w:rsid w:val="0011183C"/>
    <w:rsid w:val="00113111"/>
    <w:rsid w:val="00115BA5"/>
    <w:rsid w:val="00116125"/>
    <w:rsid w:val="00120835"/>
    <w:rsid w:val="00120B87"/>
    <w:rsid w:val="0012110C"/>
    <w:rsid w:val="00121F59"/>
    <w:rsid w:val="0012296B"/>
    <w:rsid w:val="00122A0B"/>
    <w:rsid w:val="00122F10"/>
    <w:rsid w:val="0012424D"/>
    <w:rsid w:val="00126854"/>
    <w:rsid w:val="00126E04"/>
    <w:rsid w:val="00127672"/>
    <w:rsid w:val="00127B05"/>
    <w:rsid w:val="00130166"/>
    <w:rsid w:val="00130506"/>
    <w:rsid w:val="001310DE"/>
    <w:rsid w:val="00131101"/>
    <w:rsid w:val="00131D47"/>
    <w:rsid w:val="00132F7D"/>
    <w:rsid w:val="001334EC"/>
    <w:rsid w:val="00133CFD"/>
    <w:rsid w:val="0013472D"/>
    <w:rsid w:val="00134B58"/>
    <w:rsid w:val="00135164"/>
    <w:rsid w:val="001358F1"/>
    <w:rsid w:val="00136449"/>
    <w:rsid w:val="001367D7"/>
    <w:rsid w:val="001409B5"/>
    <w:rsid w:val="00140D1A"/>
    <w:rsid w:val="001410CD"/>
    <w:rsid w:val="001411D2"/>
    <w:rsid w:val="001437B4"/>
    <w:rsid w:val="00145BC6"/>
    <w:rsid w:val="001465F2"/>
    <w:rsid w:val="00146B76"/>
    <w:rsid w:val="00146E42"/>
    <w:rsid w:val="00147B69"/>
    <w:rsid w:val="00150796"/>
    <w:rsid w:val="00150873"/>
    <w:rsid w:val="00150D8C"/>
    <w:rsid w:val="00150F22"/>
    <w:rsid w:val="0015299A"/>
    <w:rsid w:val="00154EB6"/>
    <w:rsid w:val="00155C44"/>
    <w:rsid w:val="00156874"/>
    <w:rsid w:val="00156D3F"/>
    <w:rsid w:val="00160273"/>
    <w:rsid w:val="00160BA4"/>
    <w:rsid w:val="00160F97"/>
    <w:rsid w:val="00161B19"/>
    <w:rsid w:val="00161CB4"/>
    <w:rsid w:val="0016200A"/>
    <w:rsid w:val="001628CA"/>
    <w:rsid w:val="00162D67"/>
    <w:rsid w:val="0016359A"/>
    <w:rsid w:val="001639C7"/>
    <w:rsid w:val="00164050"/>
    <w:rsid w:val="00164402"/>
    <w:rsid w:val="00165DFE"/>
    <w:rsid w:val="00166D12"/>
    <w:rsid w:val="001674FE"/>
    <w:rsid w:val="00167A33"/>
    <w:rsid w:val="00167E9B"/>
    <w:rsid w:val="0017011B"/>
    <w:rsid w:val="00170BC1"/>
    <w:rsid w:val="00171BF2"/>
    <w:rsid w:val="00172320"/>
    <w:rsid w:val="00173D50"/>
    <w:rsid w:val="00174103"/>
    <w:rsid w:val="001748CA"/>
    <w:rsid w:val="00176047"/>
    <w:rsid w:val="00176353"/>
    <w:rsid w:val="00177218"/>
    <w:rsid w:val="001772A6"/>
    <w:rsid w:val="00180D94"/>
    <w:rsid w:val="00181F65"/>
    <w:rsid w:val="0018224F"/>
    <w:rsid w:val="00182290"/>
    <w:rsid w:val="00182565"/>
    <w:rsid w:val="00182612"/>
    <w:rsid w:val="0018381A"/>
    <w:rsid w:val="00183AB3"/>
    <w:rsid w:val="00184D3F"/>
    <w:rsid w:val="00186FB3"/>
    <w:rsid w:val="001877A8"/>
    <w:rsid w:val="00191760"/>
    <w:rsid w:val="00193A36"/>
    <w:rsid w:val="00193CB9"/>
    <w:rsid w:val="00193DD0"/>
    <w:rsid w:val="001950A5"/>
    <w:rsid w:val="00195C75"/>
    <w:rsid w:val="00196D5E"/>
    <w:rsid w:val="00197117"/>
    <w:rsid w:val="001A08C8"/>
    <w:rsid w:val="001A143E"/>
    <w:rsid w:val="001A1766"/>
    <w:rsid w:val="001A1A17"/>
    <w:rsid w:val="001A21B3"/>
    <w:rsid w:val="001A5100"/>
    <w:rsid w:val="001A5790"/>
    <w:rsid w:val="001A63AB"/>
    <w:rsid w:val="001A6F42"/>
    <w:rsid w:val="001A7C47"/>
    <w:rsid w:val="001A7E64"/>
    <w:rsid w:val="001B0239"/>
    <w:rsid w:val="001B0411"/>
    <w:rsid w:val="001B100C"/>
    <w:rsid w:val="001B2520"/>
    <w:rsid w:val="001B2541"/>
    <w:rsid w:val="001B28EC"/>
    <w:rsid w:val="001B2E4E"/>
    <w:rsid w:val="001B3060"/>
    <w:rsid w:val="001B372E"/>
    <w:rsid w:val="001B445F"/>
    <w:rsid w:val="001B53B6"/>
    <w:rsid w:val="001B5ADF"/>
    <w:rsid w:val="001B62AE"/>
    <w:rsid w:val="001B6785"/>
    <w:rsid w:val="001B6D59"/>
    <w:rsid w:val="001B75BE"/>
    <w:rsid w:val="001C1665"/>
    <w:rsid w:val="001C2BA0"/>
    <w:rsid w:val="001C30AD"/>
    <w:rsid w:val="001C315F"/>
    <w:rsid w:val="001C480F"/>
    <w:rsid w:val="001C5658"/>
    <w:rsid w:val="001C586D"/>
    <w:rsid w:val="001C5C36"/>
    <w:rsid w:val="001C6855"/>
    <w:rsid w:val="001C7033"/>
    <w:rsid w:val="001C7C14"/>
    <w:rsid w:val="001D097C"/>
    <w:rsid w:val="001D0F0A"/>
    <w:rsid w:val="001D1883"/>
    <w:rsid w:val="001D1F0F"/>
    <w:rsid w:val="001D3DA6"/>
    <w:rsid w:val="001E0115"/>
    <w:rsid w:val="001E0CD6"/>
    <w:rsid w:val="001E29E6"/>
    <w:rsid w:val="001E2D24"/>
    <w:rsid w:val="001E3D89"/>
    <w:rsid w:val="001E57EA"/>
    <w:rsid w:val="001E5DAE"/>
    <w:rsid w:val="001E6361"/>
    <w:rsid w:val="001E70F5"/>
    <w:rsid w:val="001F1493"/>
    <w:rsid w:val="001F1F0F"/>
    <w:rsid w:val="001F22E2"/>
    <w:rsid w:val="001F31E6"/>
    <w:rsid w:val="001F3444"/>
    <w:rsid w:val="001F3486"/>
    <w:rsid w:val="001F3B11"/>
    <w:rsid w:val="001F3E0D"/>
    <w:rsid w:val="001F6788"/>
    <w:rsid w:val="001F6E61"/>
    <w:rsid w:val="001F72D2"/>
    <w:rsid w:val="00200A3C"/>
    <w:rsid w:val="00200F21"/>
    <w:rsid w:val="00200FA8"/>
    <w:rsid w:val="00201FA5"/>
    <w:rsid w:val="00202237"/>
    <w:rsid w:val="00203374"/>
    <w:rsid w:val="00203E56"/>
    <w:rsid w:val="002064BA"/>
    <w:rsid w:val="002068C1"/>
    <w:rsid w:val="00206C97"/>
    <w:rsid w:val="00210993"/>
    <w:rsid w:val="002116E2"/>
    <w:rsid w:val="00211937"/>
    <w:rsid w:val="002145F2"/>
    <w:rsid w:val="002151F6"/>
    <w:rsid w:val="00215CEC"/>
    <w:rsid w:val="002169BA"/>
    <w:rsid w:val="00217021"/>
    <w:rsid w:val="00217A89"/>
    <w:rsid w:val="00217F36"/>
    <w:rsid w:val="002205A1"/>
    <w:rsid w:val="00220624"/>
    <w:rsid w:val="00221066"/>
    <w:rsid w:val="00221404"/>
    <w:rsid w:val="002217BE"/>
    <w:rsid w:val="00221DF1"/>
    <w:rsid w:val="0022396A"/>
    <w:rsid w:val="00223A39"/>
    <w:rsid w:val="00231A82"/>
    <w:rsid w:val="00231AD4"/>
    <w:rsid w:val="00231CA2"/>
    <w:rsid w:val="00232279"/>
    <w:rsid w:val="00232D59"/>
    <w:rsid w:val="00233663"/>
    <w:rsid w:val="002339BA"/>
    <w:rsid w:val="0023412C"/>
    <w:rsid w:val="00235F77"/>
    <w:rsid w:val="0023690C"/>
    <w:rsid w:val="00237C4A"/>
    <w:rsid w:val="00240036"/>
    <w:rsid w:val="00240A25"/>
    <w:rsid w:val="00244BF9"/>
    <w:rsid w:val="00244F39"/>
    <w:rsid w:val="00250715"/>
    <w:rsid w:val="00250BA6"/>
    <w:rsid w:val="002513DB"/>
    <w:rsid w:val="00252577"/>
    <w:rsid w:val="002525E6"/>
    <w:rsid w:val="002530CA"/>
    <w:rsid w:val="002543E0"/>
    <w:rsid w:val="002551CB"/>
    <w:rsid w:val="0025551F"/>
    <w:rsid w:val="00255551"/>
    <w:rsid w:val="00256375"/>
    <w:rsid w:val="00256A93"/>
    <w:rsid w:val="002570C3"/>
    <w:rsid w:val="00257924"/>
    <w:rsid w:val="002600DB"/>
    <w:rsid w:val="002605EB"/>
    <w:rsid w:val="00261A61"/>
    <w:rsid w:val="00261CAE"/>
    <w:rsid w:val="002622A6"/>
    <w:rsid w:val="00262B00"/>
    <w:rsid w:val="00262B93"/>
    <w:rsid w:val="00262FF1"/>
    <w:rsid w:val="00263702"/>
    <w:rsid w:val="0026522D"/>
    <w:rsid w:val="0026544D"/>
    <w:rsid w:val="002678E6"/>
    <w:rsid w:val="00267FD7"/>
    <w:rsid w:val="002703CF"/>
    <w:rsid w:val="00270F36"/>
    <w:rsid w:val="00271313"/>
    <w:rsid w:val="002715B9"/>
    <w:rsid w:val="0027386A"/>
    <w:rsid w:val="00274B2A"/>
    <w:rsid w:val="00274FD3"/>
    <w:rsid w:val="00275BB8"/>
    <w:rsid w:val="00276907"/>
    <w:rsid w:val="00276FC6"/>
    <w:rsid w:val="00280103"/>
    <w:rsid w:val="002801AD"/>
    <w:rsid w:val="00280F25"/>
    <w:rsid w:val="00280F4D"/>
    <w:rsid w:val="0028155E"/>
    <w:rsid w:val="002816DB"/>
    <w:rsid w:val="00281B9D"/>
    <w:rsid w:val="00283317"/>
    <w:rsid w:val="0028358A"/>
    <w:rsid w:val="00283DB7"/>
    <w:rsid w:val="00284B54"/>
    <w:rsid w:val="00284B63"/>
    <w:rsid w:val="00285890"/>
    <w:rsid w:val="0028647B"/>
    <w:rsid w:val="00287B89"/>
    <w:rsid w:val="00292140"/>
    <w:rsid w:val="0029265C"/>
    <w:rsid w:val="00294331"/>
    <w:rsid w:val="002961B9"/>
    <w:rsid w:val="002967CC"/>
    <w:rsid w:val="0029683C"/>
    <w:rsid w:val="002971F4"/>
    <w:rsid w:val="00297E83"/>
    <w:rsid w:val="00297F11"/>
    <w:rsid w:val="002A19B3"/>
    <w:rsid w:val="002A1BD2"/>
    <w:rsid w:val="002A1BDB"/>
    <w:rsid w:val="002A2BFD"/>
    <w:rsid w:val="002A3608"/>
    <w:rsid w:val="002A41D6"/>
    <w:rsid w:val="002A425B"/>
    <w:rsid w:val="002A47F2"/>
    <w:rsid w:val="002A4EC4"/>
    <w:rsid w:val="002A585A"/>
    <w:rsid w:val="002A58BE"/>
    <w:rsid w:val="002A58C2"/>
    <w:rsid w:val="002A671A"/>
    <w:rsid w:val="002A68A7"/>
    <w:rsid w:val="002A791E"/>
    <w:rsid w:val="002B0274"/>
    <w:rsid w:val="002B0A31"/>
    <w:rsid w:val="002B16A4"/>
    <w:rsid w:val="002B1D88"/>
    <w:rsid w:val="002B38F9"/>
    <w:rsid w:val="002B3FFB"/>
    <w:rsid w:val="002B426D"/>
    <w:rsid w:val="002B5700"/>
    <w:rsid w:val="002B5FC3"/>
    <w:rsid w:val="002B63DE"/>
    <w:rsid w:val="002B69DE"/>
    <w:rsid w:val="002B6DEE"/>
    <w:rsid w:val="002B6FE7"/>
    <w:rsid w:val="002B76F4"/>
    <w:rsid w:val="002B7F78"/>
    <w:rsid w:val="002C0444"/>
    <w:rsid w:val="002C0C16"/>
    <w:rsid w:val="002C3030"/>
    <w:rsid w:val="002C320F"/>
    <w:rsid w:val="002C3B52"/>
    <w:rsid w:val="002C44BA"/>
    <w:rsid w:val="002C583B"/>
    <w:rsid w:val="002C5C4A"/>
    <w:rsid w:val="002C71AB"/>
    <w:rsid w:val="002C7B07"/>
    <w:rsid w:val="002C7F21"/>
    <w:rsid w:val="002D29D5"/>
    <w:rsid w:val="002D2BE0"/>
    <w:rsid w:val="002D3B0B"/>
    <w:rsid w:val="002D549B"/>
    <w:rsid w:val="002D55D8"/>
    <w:rsid w:val="002D565C"/>
    <w:rsid w:val="002D5CFA"/>
    <w:rsid w:val="002D6603"/>
    <w:rsid w:val="002D664E"/>
    <w:rsid w:val="002D76B5"/>
    <w:rsid w:val="002E123B"/>
    <w:rsid w:val="002E1853"/>
    <w:rsid w:val="002E366F"/>
    <w:rsid w:val="002E5472"/>
    <w:rsid w:val="002E5784"/>
    <w:rsid w:val="002E6018"/>
    <w:rsid w:val="002E6FF1"/>
    <w:rsid w:val="002F0FA6"/>
    <w:rsid w:val="002F244F"/>
    <w:rsid w:val="002F270D"/>
    <w:rsid w:val="002F2A79"/>
    <w:rsid w:val="002F4992"/>
    <w:rsid w:val="003008E7"/>
    <w:rsid w:val="003049FA"/>
    <w:rsid w:val="00305C82"/>
    <w:rsid w:val="00305E16"/>
    <w:rsid w:val="00305E76"/>
    <w:rsid w:val="003108D0"/>
    <w:rsid w:val="00311696"/>
    <w:rsid w:val="0031341D"/>
    <w:rsid w:val="00315A99"/>
    <w:rsid w:val="00315F37"/>
    <w:rsid w:val="0031676D"/>
    <w:rsid w:val="00320767"/>
    <w:rsid w:val="00322E65"/>
    <w:rsid w:val="0032348D"/>
    <w:rsid w:val="00323DDD"/>
    <w:rsid w:val="00324C71"/>
    <w:rsid w:val="00326A5D"/>
    <w:rsid w:val="0032744B"/>
    <w:rsid w:val="00327CB7"/>
    <w:rsid w:val="00330C83"/>
    <w:rsid w:val="00331B74"/>
    <w:rsid w:val="0033304A"/>
    <w:rsid w:val="00333437"/>
    <w:rsid w:val="0033489E"/>
    <w:rsid w:val="00334F01"/>
    <w:rsid w:val="00335429"/>
    <w:rsid w:val="003404B5"/>
    <w:rsid w:val="00341B85"/>
    <w:rsid w:val="00343832"/>
    <w:rsid w:val="00343D74"/>
    <w:rsid w:val="00344891"/>
    <w:rsid w:val="00344926"/>
    <w:rsid w:val="00344E9F"/>
    <w:rsid w:val="00345230"/>
    <w:rsid w:val="0034564E"/>
    <w:rsid w:val="00346211"/>
    <w:rsid w:val="00346CDC"/>
    <w:rsid w:val="00347244"/>
    <w:rsid w:val="003474F5"/>
    <w:rsid w:val="00347521"/>
    <w:rsid w:val="0034792C"/>
    <w:rsid w:val="00352049"/>
    <w:rsid w:val="00352613"/>
    <w:rsid w:val="00354410"/>
    <w:rsid w:val="003546E2"/>
    <w:rsid w:val="00355633"/>
    <w:rsid w:val="003565A3"/>
    <w:rsid w:val="003573E7"/>
    <w:rsid w:val="00357CBC"/>
    <w:rsid w:val="00360A0F"/>
    <w:rsid w:val="0036135F"/>
    <w:rsid w:val="0036210B"/>
    <w:rsid w:val="00362470"/>
    <w:rsid w:val="00362FD9"/>
    <w:rsid w:val="003638B2"/>
    <w:rsid w:val="003661B5"/>
    <w:rsid w:val="003676A1"/>
    <w:rsid w:val="00370037"/>
    <w:rsid w:val="00370123"/>
    <w:rsid w:val="00371BB8"/>
    <w:rsid w:val="00372936"/>
    <w:rsid w:val="003738B8"/>
    <w:rsid w:val="00373EF6"/>
    <w:rsid w:val="00374A8C"/>
    <w:rsid w:val="00375963"/>
    <w:rsid w:val="0037682A"/>
    <w:rsid w:val="00377299"/>
    <w:rsid w:val="0037786D"/>
    <w:rsid w:val="003806A0"/>
    <w:rsid w:val="0038154A"/>
    <w:rsid w:val="003817F0"/>
    <w:rsid w:val="00382D81"/>
    <w:rsid w:val="00383F13"/>
    <w:rsid w:val="00385169"/>
    <w:rsid w:val="003867CA"/>
    <w:rsid w:val="00386ECB"/>
    <w:rsid w:val="00387801"/>
    <w:rsid w:val="003879CD"/>
    <w:rsid w:val="00387C6B"/>
    <w:rsid w:val="00387E4A"/>
    <w:rsid w:val="00391622"/>
    <w:rsid w:val="00392475"/>
    <w:rsid w:val="00392B80"/>
    <w:rsid w:val="00392CA0"/>
    <w:rsid w:val="00392FDC"/>
    <w:rsid w:val="003952B7"/>
    <w:rsid w:val="00395ECF"/>
    <w:rsid w:val="003966ED"/>
    <w:rsid w:val="00397906"/>
    <w:rsid w:val="003979D6"/>
    <w:rsid w:val="003A0C89"/>
    <w:rsid w:val="003A1C11"/>
    <w:rsid w:val="003A1F06"/>
    <w:rsid w:val="003A2085"/>
    <w:rsid w:val="003A2BC3"/>
    <w:rsid w:val="003A2E0F"/>
    <w:rsid w:val="003A37B4"/>
    <w:rsid w:val="003A3B64"/>
    <w:rsid w:val="003A3B82"/>
    <w:rsid w:val="003A4790"/>
    <w:rsid w:val="003A4D6F"/>
    <w:rsid w:val="003A52D9"/>
    <w:rsid w:val="003A677E"/>
    <w:rsid w:val="003A7A6C"/>
    <w:rsid w:val="003B0A76"/>
    <w:rsid w:val="003B118D"/>
    <w:rsid w:val="003B16BC"/>
    <w:rsid w:val="003B1873"/>
    <w:rsid w:val="003B18B0"/>
    <w:rsid w:val="003B3BE7"/>
    <w:rsid w:val="003B4153"/>
    <w:rsid w:val="003B5C52"/>
    <w:rsid w:val="003B6607"/>
    <w:rsid w:val="003B7770"/>
    <w:rsid w:val="003C0ABF"/>
    <w:rsid w:val="003C0DB3"/>
    <w:rsid w:val="003C3851"/>
    <w:rsid w:val="003C45CC"/>
    <w:rsid w:val="003C5E48"/>
    <w:rsid w:val="003C62F5"/>
    <w:rsid w:val="003C6922"/>
    <w:rsid w:val="003C6CED"/>
    <w:rsid w:val="003C7369"/>
    <w:rsid w:val="003C77B2"/>
    <w:rsid w:val="003D06FE"/>
    <w:rsid w:val="003D0C61"/>
    <w:rsid w:val="003D19F5"/>
    <w:rsid w:val="003D21F4"/>
    <w:rsid w:val="003D409F"/>
    <w:rsid w:val="003D5B5B"/>
    <w:rsid w:val="003D795E"/>
    <w:rsid w:val="003E180F"/>
    <w:rsid w:val="003E18D4"/>
    <w:rsid w:val="003E2343"/>
    <w:rsid w:val="003E4720"/>
    <w:rsid w:val="003E5CFC"/>
    <w:rsid w:val="003E5EA2"/>
    <w:rsid w:val="003E6334"/>
    <w:rsid w:val="003E722B"/>
    <w:rsid w:val="003E734E"/>
    <w:rsid w:val="003F096B"/>
    <w:rsid w:val="003F1E2B"/>
    <w:rsid w:val="003F25FC"/>
    <w:rsid w:val="003F3550"/>
    <w:rsid w:val="003F3943"/>
    <w:rsid w:val="003F5348"/>
    <w:rsid w:val="003F5644"/>
    <w:rsid w:val="003F614F"/>
    <w:rsid w:val="003F61E3"/>
    <w:rsid w:val="003F62C2"/>
    <w:rsid w:val="003F6773"/>
    <w:rsid w:val="00401A44"/>
    <w:rsid w:val="00401B20"/>
    <w:rsid w:val="0040276D"/>
    <w:rsid w:val="00402AED"/>
    <w:rsid w:val="00402BAB"/>
    <w:rsid w:val="00403B6A"/>
    <w:rsid w:val="00404BBB"/>
    <w:rsid w:val="004067A3"/>
    <w:rsid w:val="004077FB"/>
    <w:rsid w:val="00407E37"/>
    <w:rsid w:val="0041059C"/>
    <w:rsid w:val="00411C01"/>
    <w:rsid w:val="00413514"/>
    <w:rsid w:val="004144DD"/>
    <w:rsid w:val="00414607"/>
    <w:rsid w:val="00414828"/>
    <w:rsid w:val="00415167"/>
    <w:rsid w:val="00417603"/>
    <w:rsid w:val="004179E1"/>
    <w:rsid w:val="00421027"/>
    <w:rsid w:val="00422CAF"/>
    <w:rsid w:val="004231ED"/>
    <w:rsid w:val="0042389A"/>
    <w:rsid w:val="004257C4"/>
    <w:rsid w:val="004275A2"/>
    <w:rsid w:val="00427930"/>
    <w:rsid w:val="004279C6"/>
    <w:rsid w:val="00427C6F"/>
    <w:rsid w:val="004307AB"/>
    <w:rsid w:val="00431890"/>
    <w:rsid w:val="004323FB"/>
    <w:rsid w:val="00433228"/>
    <w:rsid w:val="004342C2"/>
    <w:rsid w:val="00435575"/>
    <w:rsid w:val="004362AC"/>
    <w:rsid w:val="004364D1"/>
    <w:rsid w:val="00436659"/>
    <w:rsid w:val="00436E0C"/>
    <w:rsid w:val="0043739F"/>
    <w:rsid w:val="00441E16"/>
    <w:rsid w:val="00442D0D"/>
    <w:rsid w:val="004430D4"/>
    <w:rsid w:val="004437FC"/>
    <w:rsid w:val="00444914"/>
    <w:rsid w:val="00444E86"/>
    <w:rsid w:val="004464FC"/>
    <w:rsid w:val="0044728D"/>
    <w:rsid w:val="004474CF"/>
    <w:rsid w:val="00451A6D"/>
    <w:rsid w:val="00451D85"/>
    <w:rsid w:val="00452075"/>
    <w:rsid w:val="00452C23"/>
    <w:rsid w:val="00452E47"/>
    <w:rsid w:val="00453288"/>
    <w:rsid w:val="00453564"/>
    <w:rsid w:val="00455A96"/>
    <w:rsid w:val="004563F8"/>
    <w:rsid w:val="004569BB"/>
    <w:rsid w:val="00457BBB"/>
    <w:rsid w:val="0046011C"/>
    <w:rsid w:val="00460437"/>
    <w:rsid w:val="0046057B"/>
    <w:rsid w:val="004613F5"/>
    <w:rsid w:val="004634F6"/>
    <w:rsid w:val="00463E4D"/>
    <w:rsid w:val="00464036"/>
    <w:rsid w:val="0046458A"/>
    <w:rsid w:val="00464B37"/>
    <w:rsid w:val="00466352"/>
    <w:rsid w:val="004663FA"/>
    <w:rsid w:val="00470D19"/>
    <w:rsid w:val="004714B3"/>
    <w:rsid w:val="0047243C"/>
    <w:rsid w:val="00473AB8"/>
    <w:rsid w:val="00473B05"/>
    <w:rsid w:val="004740EE"/>
    <w:rsid w:val="0047550F"/>
    <w:rsid w:val="00475549"/>
    <w:rsid w:val="004756D0"/>
    <w:rsid w:val="00476165"/>
    <w:rsid w:val="0048150C"/>
    <w:rsid w:val="004823F3"/>
    <w:rsid w:val="00482670"/>
    <w:rsid w:val="00482A52"/>
    <w:rsid w:val="00482FBE"/>
    <w:rsid w:val="004830B3"/>
    <w:rsid w:val="0048319D"/>
    <w:rsid w:val="00483293"/>
    <w:rsid w:val="00483B63"/>
    <w:rsid w:val="00483CBE"/>
    <w:rsid w:val="004853DA"/>
    <w:rsid w:val="004873FD"/>
    <w:rsid w:val="00487DC6"/>
    <w:rsid w:val="00490092"/>
    <w:rsid w:val="00491AD7"/>
    <w:rsid w:val="00492479"/>
    <w:rsid w:val="00493515"/>
    <w:rsid w:val="00493FCD"/>
    <w:rsid w:val="00494F70"/>
    <w:rsid w:val="004A123C"/>
    <w:rsid w:val="004A199A"/>
    <w:rsid w:val="004A1D3D"/>
    <w:rsid w:val="004A3937"/>
    <w:rsid w:val="004A3969"/>
    <w:rsid w:val="004A3D73"/>
    <w:rsid w:val="004A4909"/>
    <w:rsid w:val="004A5652"/>
    <w:rsid w:val="004A5B44"/>
    <w:rsid w:val="004A5C60"/>
    <w:rsid w:val="004A5FF5"/>
    <w:rsid w:val="004B0E37"/>
    <w:rsid w:val="004B1800"/>
    <w:rsid w:val="004B1A77"/>
    <w:rsid w:val="004B1C64"/>
    <w:rsid w:val="004B39BD"/>
    <w:rsid w:val="004B3E83"/>
    <w:rsid w:val="004B45A7"/>
    <w:rsid w:val="004B617B"/>
    <w:rsid w:val="004B7A60"/>
    <w:rsid w:val="004C010A"/>
    <w:rsid w:val="004C24D5"/>
    <w:rsid w:val="004C27AF"/>
    <w:rsid w:val="004C31A7"/>
    <w:rsid w:val="004C35F2"/>
    <w:rsid w:val="004C47EC"/>
    <w:rsid w:val="004C4CA3"/>
    <w:rsid w:val="004C5A52"/>
    <w:rsid w:val="004C62CD"/>
    <w:rsid w:val="004C77F6"/>
    <w:rsid w:val="004D06EF"/>
    <w:rsid w:val="004D089D"/>
    <w:rsid w:val="004D0954"/>
    <w:rsid w:val="004D1D2D"/>
    <w:rsid w:val="004D1E01"/>
    <w:rsid w:val="004D3EEA"/>
    <w:rsid w:val="004D43DE"/>
    <w:rsid w:val="004D473A"/>
    <w:rsid w:val="004D79B3"/>
    <w:rsid w:val="004E0B9C"/>
    <w:rsid w:val="004E0ED2"/>
    <w:rsid w:val="004E1F0A"/>
    <w:rsid w:val="004E2B1B"/>
    <w:rsid w:val="004E30D0"/>
    <w:rsid w:val="004E32F7"/>
    <w:rsid w:val="004E40C0"/>
    <w:rsid w:val="004E4369"/>
    <w:rsid w:val="004E48A8"/>
    <w:rsid w:val="004E6545"/>
    <w:rsid w:val="004E69F8"/>
    <w:rsid w:val="004E7DB9"/>
    <w:rsid w:val="004F0284"/>
    <w:rsid w:val="004F09A3"/>
    <w:rsid w:val="004F1290"/>
    <w:rsid w:val="004F1455"/>
    <w:rsid w:val="004F2DF1"/>
    <w:rsid w:val="004F5C59"/>
    <w:rsid w:val="004F6476"/>
    <w:rsid w:val="004F680D"/>
    <w:rsid w:val="004F6AAA"/>
    <w:rsid w:val="004F6C23"/>
    <w:rsid w:val="004F7173"/>
    <w:rsid w:val="004F7202"/>
    <w:rsid w:val="004F7406"/>
    <w:rsid w:val="004F749D"/>
    <w:rsid w:val="004F7B9F"/>
    <w:rsid w:val="004F7C5D"/>
    <w:rsid w:val="004F7EE6"/>
    <w:rsid w:val="005010EE"/>
    <w:rsid w:val="0050125E"/>
    <w:rsid w:val="005023F2"/>
    <w:rsid w:val="00502627"/>
    <w:rsid w:val="00502E4F"/>
    <w:rsid w:val="00504418"/>
    <w:rsid w:val="00505086"/>
    <w:rsid w:val="0050724D"/>
    <w:rsid w:val="00507BE3"/>
    <w:rsid w:val="0051075D"/>
    <w:rsid w:val="0051086B"/>
    <w:rsid w:val="0051114F"/>
    <w:rsid w:val="005135C2"/>
    <w:rsid w:val="00514380"/>
    <w:rsid w:val="00514433"/>
    <w:rsid w:val="00515780"/>
    <w:rsid w:val="00516C5F"/>
    <w:rsid w:val="00517BC8"/>
    <w:rsid w:val="00522E60"/>
    <w:rsid w:val="0052376A"/>
    <w:rsid w:val="00523FF6"/>
    <w:rsid w:val="005254F7"/>
    <w:rsid w:val="00525FF1"/>
    <w:rsid w:val="00527386"/>
    <w:rsid w:val="00530504"/>
    <w:rsid w:val="005306F5"/>
    <w:rsid w:val="00530725"/>
    <w:rsid w:val="00530B02"/>
    <w:rsid w:val="00531B36"/>
    <w:rsid w:val="005323B8"/>
    <w:rsid w:val="00532C44"/>
    <w:rsid w:val="00532F26"/>
    <w:rsid w:val="00533F7A"/>
    <w:rsid w:val="00534676"/>
    <w:rsid w:val="00535CF8"/>
    <w:rsid w:val="005375D5"/>
    <w:rsid w:val="005414CD"/>
    <w:rsid w:val="00542F0A"/>
    <w:rsid w:val="00543DB3"/>
    <w:rsid w:val="005440A8"/>
    <w:rsid w:val="005447C4"/>
    <w:rsid w:val="005456AC"/>
    <w:rsid w:val="00545F2E"/>
    <w:rsid w:val="00546110"/>
    <w:rsid w:val="0054632A"/>
    <w:rsid w:val="00547226"/>
    <w:rsid w:val="00553203"/>
    <w:rsid w:val="005543B7"/>
    <w:rsid w:val="00554F5D"/>
    <w:rsid w:val="0055529B"/>
    <w:rsid w:val="0055679E"/>
    <w:rsid w:val="00560331"/>
    <w:rsid w:val="005607EF"/>
    <w:rsid w:val="005611D6"/>
    <w:rsid w:val="00562071"/>
    <w:rsid w:val="00563275"/>
    <w:rsid w:val="005632CF"/>
    <w:rsid w:val="00563598"/>
    <w:rsid w:val="005636AE"/>
    <w:rsid w:val="0056382F"/>
    <w:rsid w:val="00564DDF"/>
    <w:rsid w:val="005664EA"/>
    <w:rsid w:val="005703DC"/>
    <w:rsid w:val="005706E2"/>
    <w:rsid w:val="005719E2"/>
    <w:rsid w:val="00572056"/>
    <w:rsid w:val="005727A3"/>
    <w:rsid w:val="005728A3"/>
    <w:rsid w:val="00572D2A"/>
    <w:rsid w:val="0057310C"/>
    <w:rsid w:val="005744FE"/>
    <w:rsid w:val="005746D9"/>
    <w:rsid w:val="00574EB8"/>
    <w:rsid w:val="0057743F"/>
    <w:rsid w:val="00577A29"/>
    <w:rsid w:val="00577C5F"/>
    <w:rsid w:val="00577CDF"/>
    <w:rsid w:val="005813CD"/>
    <w:rsid w:val="00581958"/>
    <w:rsid w:val="00581CDB"/>
    <w:rsid w:val="00583746"/>
    <w:rsid w:val="00583974"/>
    <w:rsid w:val="005839CC"/>
    <w:rsid w:val="00583C48"/>
    <w:rsid w:val="005846A6"/>
    <w:rsid w:val="00585F56"/>
    <w:rsid w:val="00586671"/>
    <w:rsid w:val="00586FD7"/>
    <w:rsid w:val="005903A8"/>
    <w:rsid w:val="00590C41"/>
    <w:rsid w:val="00591DFE"/>
    <w:rsid w:val="005936DA"/>
    <w:rsid w:val="00594F43"/>
    <w:rsid w:val="00595261"/>
    <w:rsid w:val="00595898"/>
    <w:rsid w:val="00596234"/>
    <w:rsid w:val="005966A7"/>
    <w:rsid w:val="0059786D"/>
    <w:rsid w:val="005A0756"/>
    <w:rsid w:val="005A0AF5"/>
    <w:rsid w:val="005A137A"/>
    <w:rsid w:val="005A1D97"/>
    <w:rsid w:val="005A2CF2"/>
    <w:rsid w:val="005A3EE3"/>
    <w:rsid w:val="005A4643"/>
    <w:rsid w:val="005A61F4"/>
    <w:rsid w:val="005A691F"/>
    <w:rsid w:val="005A694E"/>
    <w:rsid w:val="005B2D3D"/>
    <w:rsid w:val="005B38F8"/>
    <w:rsid w:val="005B3DC1"/>
    <w:rsid w:val="005B3FA5"/>
    <w:rsid w:val="005B66F7"/>
    <w:rsid w:val="005C0DAD"/>
    <w:rsid w:val="005C1BFC"/>
    <w:rsid w:val="005C1FE9"/>
    <w:rsid w:val="005C2008"/>
    <w:rsid w:val="005C3494"/>
    <w:rsid w:val="005C461E"/>
    <w:rsid w:val="005C4955"/>
    <w:rsid w:val="005C4E78"/>
    <w:rsid w:val="005C56CF"/>
    <w:rsid w:val="005C5BBA"/>
    <w:rsid w:val="005C619C"/>
    <w:rsid w:val="005C63F1"/>
    <w:rsid w:val="005C6BA3"/>
    <w:rsid w:val="005C734E"/>
    <w:rsid w:val="005C79CD"/>
    <w:rsid w:val="005D01C3"/>
    <w:rsid w:val="005D1E42"/>
    <w:rsid w:val="005D1F57"/>
    <w:rsid w:val="005D45B5"/>
    <w:rsid w:val="005D4858"/>
    <w:rsid w:val="005D56CC"/>
    <w:rsid w:val="005D6CEA"/>
    <w:rsid w:val="005E089C"/>
    <w:rsid w:val="005E097E"/>
    <w:rsid w:val="005E1A01"/>
    <w:rsid w:val="005E228C"/>
    <w:rsid w:val="005E2594"/>
    <w:rsid w:val="005E2FCD"/>
    <w:rsid w:val="005E30AD"/>
    <w:rsid w:val="005E3923"/>
    <w:rsid w:val="005E3C9E"/>
    <w:rsid w:val="005E4695"/>
    <w:rsid w:val="005E6233"/>
    <w:rsid w:val="005E6935"/>
    <w:rsid w:val="005E6E37"/>
    <w:rsid w:val="005E6FAF"/>
    <w:rsid w:val="005E7034"/>
    <w:rsid w:val="005E79ED"/>
    <w:rsid w:val="005E7A5C"/>
    <w:rsid w:val="005F0A48"/>
    <w:rsid w:val="005F23A6"/>
    <w:rsid w:val="005F283A"/>
    <w:rsid w:val="005F2ECE"/>
    <w:rsid w:val="005F4D46"/>
    <w:rsid w:val="005F524C"/>
    <w:rsid w:val="005F5428"/>
    <w:rsid w:val="005F5CCC"/>
    <w:rsid w:val="005F5DA6"/>
    <w:rsid w:val="005F70DC"/>
    <w:rsid w:val="005F7CA8"/>
    <w:rsid w:val="00601E12"/>
    <w:rsid w:val="006029B5"/>
    <w:rsid w:val="006067B9"/>
    <w:rsid w:val="006068C3"/>
    <w:rsid w:val="00606B63"/>
    <w:rsid w:val="00610820"/>
    <w:rsid w:val="00613F00"/>
    <w:rsid w:val="006145E9"/>
    <w:rsid w:val="00616D5E"/>
    <w:rsid w:val="0062073F"/>
    <w:rsid w:val="006209B3"/>
    <w:rsid w:val="00620A39"/>
    <w:rsid w:val="006213C2"/>
    <w:rsid w:val="0062281E"/>
    <w:rsid w:val="006230C5"/>
    <w:rsid w:val="006236AF"/>
    <w:rsid w:val="0062390D"/>
    <w:rsid w:val="00623CC6"/>
    <w:rsid w:val="00624422"/>
    <w:rsid w:val="00624DAE"/>
    <w:rsid w:val="006262DE"/>
    <w:rsid w:val="0062728C"/>
    <w:rsid w:val="0062765B"/>
    <w:rsid w:val="006302E3"/>
    <w:rsid w:val="00632786"/>
    <w:rsid w:val="00632AD0"/>
    <w:rsid w:val="00633E36"/>
    <w:rsid w:val="0063467F"/>
    <w:rsid w:val="00634FC3"/>
    <w:rsid w:val="00636743"/>
    <w:rsid w:val="00636AC4"/>
    <w:rsid w:val="0063775F"/>
    <w:rsid w:val="006379C5"/>
    <w:rsid w:val="00640435"/>
    <w:rsid w:val="00640BCD"/>
    <w:rsid w:val="006420CC"/>
    <w:rsid w:val="006441A4"/>
    <w:rsid w:val="006457DD"/>
    <w:rsid w:val="0064624F"/>
    <w:rsid w:val="00650AB3"/>
    <w:rsid w:val="00650BBD"/>
    <w:rsid w:val="00650FAF"/>
    <w:rsid w:val="006544AB"/>
    <w:rsid w:val="00654A65"/>
    <w:rsid w:val="00654ABE"/>
    <w:rsid w:val="00655A93"/>
    <w:rsid w:val="00655BD2"/>
    <w:rsid w:val="00655E12"/>
    <w:rsid w:val="006562EA"/>
    <w:rsid w:val="0065682E"/>
    <w:rsid w:val="00657EA8"/>
    <w:rsid w:val="00662260"/>
    <w:rsid w:val="00662312"/>
    <w:rsid w:val="00662D48"/>
    <w:rsid w:val="00663D34"/>
    <w:rsid w:val="00665F86"/>
    <w:rsid w:val="00666A0B"/>
    <w:rsid w:val="0067187F"/>
    <w:rsid w:val="00673D34"/>
    <w:rsid w:val="00674290"/>
    <w:rsid w:val="0067439C"/>
    <w:rsid w:val="00674931"/>
    <w:rsid w:val="00674991"/>
    <w:rsid w:val="00675DF8"/>
    <w:rsid w:val="00680038"/>
    <w:rsid w:val="006815CF"/>
    <w:rsid w:val="00682A7F"/>
    <w:rsid w:val="00683A71"/>
    <w:rsid w:val="00685929"/>
    <w:rsid w:val="00690E63"/>
    <w:rsid w:val="00691D07"/>
    <w:rsid w:val="00692593"/>
    <w:rsid w:val="00692B35"/>
    <w:rsid w:val="006934C7"/>
    <w:rsid w:val="00693D93"/>
    <w:rsid w:val="006967DF"/>
    <w:rsid w:val="006A01E2"/>
    <w:rsid w:val="006A126F"/>
    <w:rsid w:val="006A2824"/>
    <w:rsid w:val="006A2DFA"/>
    <w:rsid w:val="006A33B8"/>
    <w:rsid w:val="006A4DBB"/>
    <w:rsid w:val="006A68C2"/>
    <w:rsid w:val="006A7AA0"/>
    <w:rsid w:val="006A7D27"/>
    <w:rsid w:val="006B0CCB"/>
    <w:rsid w:val="006B0F77"/>
    <w:rsid w:val="006B1EB4"/>
    <w:rsid w:val="006B256B"/>
    <w:rsid w:val="006B3725"/>
    <w:rsid w:val="006B4048"/>
    <w:rsid w:val="006B5E01"/>
    <w:rsid w:val="006B5FDD"/>
    <w:rsid w:val="006B71C3"/>
    <w:rsid w:val="006B7644"/>
    <w:rsid w:val="006B7DA5"/>
    <w:rsid w:val="006C1291"/>
    <w:rsid w:val="006C1CDA"/>
    <w:rsid w:val="006C2793"/>
    <w:rsid w:val="006C299E"/>
    <w:rsid w:val="006C31E0"/>
    <w:rsid w:val="006C39F3"/>
    <w:rsid w:val="006C3C7A"/>
    <w:rsid w:val="006C45D7"/>
    <w:rsid w:val="006C46DC"/>
    <w:rsid w:val="006C4B1A"/>
    <w:rsid w:val="006C555C"/>
    <w:rsid w:val="006C617C"/>
    <w:rsid w:val="006C6AC6"/>
    <w:rsid w:val="006C733E"/>
    <w:rsid w:val="006C7A38"/>
    <w:rsid w:val="006C7F66"/>
    <w:rsid w:val="006D0919"/>
    <w:rsid w:val="006D1074"/>
    <w:rsid w:val="006D14E7"/>
    <w:rsid w:val="006D1814"/>
    <w:rsid w:val="006D3291"/>
    <w:rsid w:val="006D3A4B"/>
    <w:rsid w:val="006D3F4C"/>
    <w:rsid w:val="006D3FBD"/>
    <w:rsid w:val="006D4A1D"/>
    <w:rsid w:val="006D6507"/>
    <w:rsid w:val="006D65B8"/>
    <w:rsid w:val="006D73C4"/>
    <w:rsid w:val="006D7A2E"/>
    <w:rsid w:val="006D7FBE"/>
    <w:rsid w:val="006E0632"/>
    <w:rsid w:val="006E0A66"/>
    <w:rsid w:val="006E1557"/>
    <w:rsid w:val="006E2FC7"/>
    <w:rsid w:val="006E3FA7"/>
    <w:rsid w:val="006E4042"/>
    <w:rsid w:val="006E50B5"/>
    <w:rsid w:val="006E6538"/>
    <w:rsid w:val="006E6B00"/>
    <w:rsid w:val="006E7643"/>
    <w:rsid w:val="006F2E22"/>
    <w:rsid w:val="006F3739"/>
    <w:rsid w:val="006F4315"/>
    <w:rsid w:val="006F43D1"/>
    <w:rsid w:val="006F461D"/>
    <w:rsid w:val="006F568C"/>
    <w:rsid w:val="006F5CDB"/>
    <w:rsid w:val="006F5E32"/>
    <w:rsid w:val="006F615E"/>
    <w:rsid w:val="00701911"/>
    <w:rsid w:val="00701A7B"/>
    <w:rsid w:val="00701C6E"/>
    <w:rsid w:val="00703982"/>
    <w:rsid w:val="00704936"/>
    <w:rsid w:val="00704AEE"/>
    <w:rsid w:val="00706011"/>
    <w:rsid w:val="00706E2C"/>
    <w:rsid w:val="007078A2"/>
    <w:rsid w:val="007113ED"/>
    <w:rsid w:val="00711C84"/>
    <w:rsid w:val="00712015"/>
    <w:rsid w:val="007131FB"/>
    <w:rsid w:val="00714BFE"/>
    <w:rsid w:val="00714DCB"/>
    <w:rsid w:val="007150F2"/>
    <w:rsid w:val="0071520C"/>
    <w:rsid w:val="00715B44"/>
    <w:rsid w:val="00716169"/>
    <w:rsid w:val="007175C6"/>
    <w:rsid w:val="007176D3"/>
    <w:rsid w:val="00720049"/>
    <w:rsid w:val="007200F2"/>
    <w:rsid w:val="0072116B"/>
    <w:rsid w:val="007217B8"/>
    <w:rsid w:val="00721926"/>
    <w:rsid w:val="00722F4B"/>
    <w:rsid w:val="0072370E"/>
    <w:rsid w:val="0072401C"/>
    <w:rsid w:val="00726A30"/>
    <w:rsid w:val="007275F5"/>
    <w:rsid w:val="00727831"/>
    <w:rsid w:val="00730543"/>
    <w:rsid w:val="0073095E"/>
    <w:rsid w:val="00730B72"/>
    <w:rsid w:val="007323E4"/>
    <w:rsid w:val="0073267B"/>
    <w:rsid w:val="00732A20"/>
    <w:rsid w:val="00732D15"/>
    <w:rsid w:val="00732F74"/>
    <w:rsid w:val="00733037"/>
    <w:rsid w:val="00734CCD"/>
    <w:rsid w:val="00735EF2"/>
    <w:rsid w:val="0073649C"/>
    <w:rsid w:val="007368AD"/>
    <w:rsid w:val="007372F3"/>
    <w:rsid w:val="007374BF"/>
    <w:rsid w:val="007375BB"/>
    <w:rsid w:val="0073788D"/>
    <w:rsid w:val="00741EB1"/>
    <w:rsid w:val="00742B85"/>
    <w:rsid w:val="00743496"/>
    <w:rsid w:val="00743AF2"/>
    <w:rsid w:val="00744646"/>
    <w:rsid w:val="00746E88"/>
    <w:rsid w:val="00750AC1"/>
    <w:rsid w:val="00750B05"/>
    <w:rsid w:val="00750F96"/>
    <w:rsid w:val="00751473"/>
    <w:rsid w:val="007526AD"/>
    <w:rsid w:val="00753301"/>
    <w:rsid w:val="0075358A"/>
    <w:rsid w:val="00753AC6"/>
    <w:rsid w:val="00753EEB"/>
    <w:rsid w:val="0075484F"/>
    <w:rsid w:val="00754E29"/>
    <w:rsid w:val="00754F51"/>
    <w:rsid w:val="00755E9B"/>
    <w:rsid w:val="00757A64"/>
    <w:rsid w:val="007602BC"/>
    <w:rsid w:val="007610DF"/>
    <w:rsid w:val="00761CEE"/>
    <w:rsid w:val="0076246E"/>
    <w:rsid w:val="00763A4A"/>
    <w:rsid w:val="007640B2"/>
    <w:rsid w:val="00764567"/>
    <w:rsid w:val="00765A0A"/>
    <w:rsid w:val="00765B54"/>
    <w:rsid w:val="00766265"/>
    <w:rsid w:val="00766594"/>
    <w:rsid w:val="0076715B"/>
    <w:rsid w:val="007709BC"/>
    <w:rsid w:val="00771B20"/>
    <w:rsid w:val="00772116"/>
    <w:rsid w:val="00773837"/>
    <w:rsid w:val="00774DFA"/>
    <w:rsid w:val="0077533A"/>
    <w:rsid w:val="00775751"/>
    <w:rsid w:val="00775FDA"/>
    <w:rsid w:val="00780B4E"/>
    <w:rsid w:val="00780C20"/>
    <w:rsid w:val="00782961"/>
    <w:rsid w:val="0078353C"/>
    <w:rsid w:val="00784A3C"/>
    <w:rsid w:val="00784D8F"/>
    <w:rsid w:val="00784E24"/>
    <w:rsid w:val="007865CA"/>
    <w:rsid w:val="00786D03"/>
    <w:rsid w:val="007901F6"/>
    <w:rsid w:val="007904C7"/>
    <w:rsid w:val="007905EC"/>
    <w:rsid w:val="007907B6"/>
    <w:rsid w:val="00791511"/>
    <w:rsid w:val="00792641"/>
    <w:rsid w:val="007927C5"/>
    <w:rsid w:val="00795EAA"/>
    <w:rsid w:val="00796730"/>
    <w:rsid w:val="007A15BF"/>
    <w:rsid w:val="007A2DBA"/>
    <w:rsid w:val="007A43D8"/>
    <w:rsid w:val="007A4CE5"/>
    <w:rsid w:val="007A52CB"/>
    <w:rsid w:val="007A5A90"/>
    <w:rsid w:val="007A6544"/>
    <w:rsid w:val="007A6EFD"/>
    <w:rsid w:val="007A7EDE"/>
    <w:rsid w:val="007B0FC8"/>
    <w:rsid w:val="007B2DD5"/>
    <w:rsid w:val="007B3176"/>
    <w:rsid w:val="007B3436"/>
    <w:rsid w:val="007B368B"/>
    <w:rsid w:val="007B38D5"/>
    <w:rsid w:val="007B4026"/>
    <w:rsid w:val="007B5E04"/>
    <w:rsid w:val="007B5EEE"/>
    <w:rsid w:val="007C0D6F"/>
    <w:rsid w:val="007C10BC"/>
    <w:rsid w:val="007C12DB"/>
    <w:rsid w:val="007C2B4C"/>
    <w:rsid w:val="007C2F5D"/>
    <w:rsid w:val="007C4428"/>
    <w:rsid w:val="007C5B23"/>
    <w:rsid w:val="007C69B6"/>
    <w:rsid w:val="007C7E3E"/>
    <w:rsid w:val="007D0127"/>
    <w:rsid w:val="007D02C6"/>
    <w:rsid w:val="007D0E95"/>
    <w:rsid w:val="007D1F42"/>
    <w:rsid w:val="007D1F63"/>
    <w:rsid w:val="007D34D7"/>
    <w:rsid w:val="007D559F"/>
    <w:rsid w:val="007D6549"/>
    <w:rsid w:val="007D7001"/>
    <w:rsid w:val="007D7943"/>
    <w:rsid w:val="007D7EBA"/>
    <w:rsid w:val="007E1371"/>
    <w:rsid w:val="007E1866"/>
    <w:rsid w:val="007E223D"/>
    <w:rsid w:val="007E2DAF"/>
    <w:rsid w:val="007E3023"/>
    <w:rsid w:val="007E3264"/>
    <w:rsid w:val="007E53D9"/>
    <w:rsid w:val="007E587C"/>
    <w:rsid w:val="007F05E7"/>
    <w:rsid w:val="007F0814"/>
    <w:rsid w:val="007F1D47"/>
    <w:rsid w:val="007F3692"/>
    <w:rsid w:val="007F772D"/>
    <w:rsid w:val="00800830"/>
    <w:rsid w:val="00802D72"/>
    <w:rsid w:val="0080308E"/>
    <w:rsid w:val="00803607"/>
    <w:rsid w:val="00805EB5"/>
    <w:rsid w:val="00806BF6"/>
    <w:rsid w:val="00806DF1"/>
    <w:rsid w:val="008070EF"/>
    <w:rsid w:val="00811932"/>
    <w:rsid w:val="00811C59"/>
    <w:rsid w:val="0081301A"/>
    <w:rsid w:val="0081329D"/>
    <w:rsid w:val="00815019"/>
    <w:rsid w:val="00817078"/>
    <w:rsid w:val="008173D3"/>
    <w:rsid w:val="00817CA0"/>
    <w:rsid w:val="008219FA"/>
    <w:rsid w:val="00821BC1"/>
    <w:rsid w:val="008220D5"/>
    <w:rsid w:val="00823176"/>
    <w:rsid w:val="0082341C"/>
    <w:rsid w:val="008234BB"/>
    <w:rsid w:val="008236BC"/>
    <w:rsid w:val="00823FAA"/>
    <w:rsid w:val="0082460F"/>
    <w:rsid w:val="008254C0"/>
    <w:rsid w:val="0082560A"/>
    <w:rsid w:val="008271C3"/>
    <w:rsid w:val="008279EE"/>
    <w:rsid w:val="0083011E"/>
    <w:rsid w:val="00830313"/>
    <w:rsid w:val="00830F56"/>
    <w:rsid w:val="008318A3"/>
    <w:rsid w:val="00831C34"/>
    <w:rsid w:val="00836A99"/>
    <w:rsid w:val="008376F6"/>
    <w:rsid w:val="00840453"/>
    <w:rsid w:val="00842151"/>
    <w:rsid w:val="008421CA"/>
    <w:rsid w:val="0084581E"/>
    <w:rsid w:val="00845D7E"/>
    <w:rsid w:val="0084615D"/>
    <w:rsid w:val="008467B6"/>
    <w:rsid w:val="00850048"/>
    <w:rsid w:val="008504B1"/>
    <w:rsid w:val="00851167"/>
    <w:rsid w:val="008522B7"/>
    <w:rsid w:val="008536CB"/>
    <w:rsid w:val="00854839"/>
    <w:rsid w:val="0085520E"/>
    <w:rsid w:val="0085521A"/>
    <w:rsid w:val="00855841"/>
    <w:rsid w:val="008559B1"/>
    <w:rsid w:val="00856289"/>
    <w:rsid w:val="0085637B"/>
    <w:rsid w:val="008565EB"/>
    <w:rsid w:val="00856CFA"/>
    <w:rsid w:val="008623F5"/>
    <w:rsid w:val="008629F6"/>
    <w:rsid w:val="00863D39"/>
    <w:rsid w:val="0086576B"/>
    <w:rsid w:val="0086586D"/>
    <w:rsid w:val="00865926"/>
    <w:rsid w:val="008660DF"/>
    <w:rsid w:val="00866C93"/>
    <w:rsid w:val="00867A5E"/>
    <w:rsid w:val="00870AAB"/>
    <w:rsid w:val="00870DAD"/>
    <w:rsid w:val="00871274"/>
    <w:rsid w:val="00872BD7"/>
    <w:rsid w:val="00873556"/>
    <w:rsid w:val="00874215"/>
    <w:rsid w:val="00874320"/>
    <w:rsid w:val="008746B9"/>
    <w:rsid w:val="00874FFB"/>
    <w:rsid w:val="008757B3"/>
    <w:rsid w:val="00881082"/>
    <w:rsid w:val="00881E23"/>
    <w:rsid w:val="00882733"/>
    <w:rsid w:val="00884016"/>
    <w:rsid w:val="008866BA"/>
    <w:rsid w:val="00887134"/>
    <w:rsid w:val="00887BC7"/>
    <w:rsid w:val="008944A7"/>
    <w:rsid w:val="00895081"/>
    <w:rsid w:val="008954BD"/>
    <w:rsid w:val="00895C56"/>
    <w:rsid w:val="0089604F"/>
    <w:rsid w:val="00896501"/>
    <w:rsid w:val="00896C37"/>
    <w:rsid w:val="008970AB"/>
    <w:rsid w:val="008A111D"/>
    <w:rsid w:val="008A1AAB"/>
    <w:rsid w:val="008A1CE9"/>
    <w:rsid w:val="008A2C8C"/>
    <w:rsid w:val="008A34B5"/>
    <w:rsid w:val="008A4B2C"/>
    <w:rsid w:val="008A5614"/>
    <w:rsid w:val="008A6415"/>
    <w:rsid w:val="008A6975"/>
    <w:rsid w:val="008A79AF"/>
    <w:rsid w:val="008B0DB1"/>
    <w:rsid w:val="008B126C"/>
    <w:rsid w:val="008B2FC3"/>
    <w:rsid w:val="008B502F"/>
    <w:rsid w:val="008B52A6"/>
    <w:rsid w:val="008B5432"/>
    <w:rsid w:val="008C0801"/>
    <w:rsid w:val="008C2D1A"/>
    <w:rsid w:val="008C366D"/>
    <w:rsid w:val="008C554E"/>
    <w:rsid w:val="008C6BD0"/>
    <w:rsid w:val="008C78FB"/>
    <w:rsid w:val="008D0E0A"/>
    <w:rsid w:val="008D19B0"/>
    <w:rsid w:val="008D1D35"/>
    <w:rsid w:val="008D48DB"/>
    <w:rsid w:val="008D59F2"/>
    <w:rsid w:val="008D5DF7"/>
    <w:rsid w:val="008D6BC4"/>
    <w:rsid w:val="008E08C6"/>
    <w:rsid w:val="008E15D5"/>
    <w:rsid w:val="008E2162"/>
    <w:rsid w:val="008E260F"/>
    <w:rsid w:val="008E3235"/>
    <w:rsid w:val="008E440D"/>
    <w:rsid w:val="008E4E64"/>
    <w:rsid w:val="008E5216"/>
    <w:rsid w:val="008E5920"/>
    <w:rsid w:val="008E5A84"/>
    <w:rsid w:val="008E6DA9"/>
    <w:rsid w:val="008E78EC"/>
    <w:rsid w:val="008F024A"/>
    <w:rsid w:val="008F06FD"/>
    <w:rsid w:val="008F07C1"/>
    <w:rsid w:val="008F3245"/>
    <w:rsid w:val="008F3725"/>
    <w:rsid w:val="008F6799"/>
    <w:rsid w:val="008F703E"/>
    <w:rsid w:val="00900BBB"/>
    <w:rsid w:val="00901500"/>
    <w:rsid w:val="00901C43"/>
    <w:rsid w:val="00902C36"/>
    <w:rsid w:val="00907B29"/>
    <w:rsid w:val="009101DD"/>
    <w:rsid w:val="00911C7D"/>
    <w:rsid w:val="00911EB0"/>
    <w:rsid w:val="00913D0F"/>
    <w:rsid w:val="009144E3"/>
    <w:rsid w:val="0091463C"/>
    <w:rsid w:val="00914991"/>
    <w:rsid w:val="0091520B"/>
    <w:rsid w:val="0091579D"/>
    <w:rsid w:val="009178EF"/>
    <w:rsid w:val="0092117D"/>
    <w:rsid w:val="00921F07"/>
    <w:rsid w:val="0092359A"/>
    <w:rsid w:val="009248E3"/>
    <w:rsid w:val="00925305"/>
    <w:rsid w:val="00926B8A"/>
    <w:rsid w:val="00930109"/>
    <w:rsid w:val="009305C5"/>
    <w:rsid w:val="00930882"/>
    <w:rsid w:val="00933225"/>
    <w:rsid w:val="0093375E"/>
    <w:rsid w:val="009353C6"/>
    <w:rsid w:val="009361FF"/>
    <w:rsid w:val="00937344"/>
    <w:rsid w:val="0093772E"/>
    <w:rsid w:val="00937759"/>
    <w:rsid w:val="00937C21"/>
    <w:rsid w:val="00940287"/>
    <w:rsid w:val="00940E64"/>
    <w:rsid w:val="009434DA"/>
    <w:rsid w:val="00943D20"/>
    <w:rsid w:val="009450DC"/>
    <w:rsid w:val="00945C5C"/>
    <w:rsid w:val="0094642F"/>
    <w:rsid w:val="0094788D"/>
    <w:rsid w:val="00947FFD"/>
    <w:rsid w:val="0095394C"/>
    <w:rsid w:val="00953A56"/>
    <w:rsid w:val="00954229"/>
    <w:rsid w:val="00954350"/>
    <w:rsid w:val="00954FC9"/>
    <w:rsid w:val="009552A3"/>
    <w:rsid w:val="0095679E"/>
    <w:rsid w:val="0095779E"/>
    <w:rsid w:val="00957CF8"/>
    <w:rsid w:val="00957E7C"/>
    <w:rsid w:val="0096328A"/>
    <w:rsid w:val="009645CE"/>
    <w:rsid w:val="00964CBF"/>
    <w:rsid w:val="00964F7F"/>
    <w:rsid w:val="009655AF"/>
    <w:rsid w:val="0096782A"/>
    <w:rsid w:val="00971ACE"/>
    <w:rsid w:val="00971BF9"/>
    <w:rsid w:val="00972888"/>
    <w:rsid w:val="00972E77"/>
    <w:rsid w:val="009736B3"/>
    <w:rsid w:val="00977601"/>
    <w:rsid w:val="00981690"/>
    <w:rsid w:val="00982A87"/>
    <w:rsid w:val="00982C7D"/>
    <w:rsid w:val="00982CA1"/>
    <w:rsid w:val="009830A1"/>
    <w:rsid w:val="0098488B"/>
    <w:rsid w:val="0098603F"/>
    <w:rsid w:val="009871EF"/>
    <w:rsid w:val="0098782F"/>
    <w:rsid w:val="00987E27"/>
    <w:rsid w:val="00990129"/>
    <w:rsid w:val="00990539"/>
    <w:rsid w:val="00991A68"/>
    <w:rsid w:val="00992276"/>
    <w:rsid w:val="0099241C"/>
    <w:rsid w:val="00992811"/>
    <w:rsid w:val="00992D9F"/>
    <w:rsid w:val="00993794"/>
    <w:rsid w:val="00994748"/>
    <w:rsid w:val="00994823"/>
    <w:rsid w:val="00995DC2"/>
    <w:rsid w:val="00996A4E"/>
    <w:rsid w:val="009979D7"/>
    <w:rsid w:val="009A0453"/>
    <w:rsid w:val="009A0866"/>
    <w:rsid w:val="009A24D9"/>
    <w:rsid w:val="009A43CE"/>
    <w:rsid w:val="009A4B23"/>
    <w:rsid w:val="009A4D7F"/>
    <w:rsid w:val="009A7D55"/>
    <w:rsid w:val="009B12DB"/>
    <w:rsid w:val="009B1720"/>
    <w:rsid w:val="009B191D"/>
    <w:rsid w:val="009B2B61"/>
    <w:rsid w:val="009B2FCD"/>
    <w:rsid w:val="009B38B0"/>
    <w:rsid w:val="009B3CBD"/>
    <w:rsid w:val="009B41AE"/>
    <w:rsid w:val="009B4251"/>
    <w:rsid w:val="009B55D7"/>
    <w:rsid w:val="009B5F46"/>
    <w:rsid w:val="009B618C"/>
    <w:rsid w:val="009C0923"/>
    <w:rsid w:val="009C1924"/>
    <w:rsid w:val="009C21E8"/>
    <w:rsid w:val="009C43B3"/>
    <w:rsid w:val="009C56BF"/>
    <w:rsid w:val="009C5922"/>
    <w:rsid w:val="009C628A"/>
    <w:rsid w:val="009C7636"/>
    <w:rsid w:val="009D071C"/>
    <w:rsid w:val="009D0E2F"/>
    <w:rsid w:val="009D2AA5"/>
    <w:rsid w:val="009D2B0A"/>
    <w:rsid w:val="009D34B2"/>
    <w:rsid w:val="009D38A2"/>
    <w:rsid w:val="009D4B91"/>
    <w:rsid w:val="009D53F1"/>
    <w:rsid w:val="009D5922"/>
    <w:rsid w:val="009D600E"/>
    <w:rsid w:val="009D61AE"/>
    <w:rsid w:val="009D70E9"/>
    <w:rsid w:val="009D7722"/>
    <w:rsid w:val="009E0091"/>
    <w:rsid w:val="009E0964"/>
    <w:rsid w:val="009E2AC1"/>
    <w:rsid w:val="009E3524"/>
    <w:rsid w:val="009E43E1"/>
    <w:rsid w:val="009E46C9"/>
    <w:rsid w:val="009E4DB1"/>
    <w:rsid w:val="009E5DF3"/>
    <w:rsid w:val="009E63AD"/>
    <w:rsid w:val="009E7332"/>
    <w:rsid w:val="009F0CAB"/>
    <w:rsid w:val="009F1263"/>
    <w:rsid w:val="009F2A93"/>
    <w:rsid w:val="009F31AD"/>
    <w:rsid w:val="009F3C82"/>
    <w:rsid w:val="009F3ED7"/>
    <w:rsid w:val="009F56D8"/>
    <w:rsid w:val="009F573A"/>
    <w:rsid w:val="009F6D0F"/>
    <w:rsid w:val="00A02162"/>
    <w:rsid w:val="00A0306A"/>
    <w:rsid w:val="00A030AF"/>
    <w:rsid w:val="00A03223"/>
    <w:rsid w:val="00A0380C"/>
    <w:rsid w:val="00A03898"/>
    <w:rsid w:val="00A03964"/>
    <w:rsid w:val="00A03D5E"/>
    <w:rsid w:val="00A041C7"/>
    <w:rsid w:val="00A05B60"/>
    <w:rsid w:val="00A06819"/>
    <w:rsid w:val="00A069C9"/>
    <w:rsid w:val="00A069DF"/>
    <w:rsid w:val="00A06DDC"/>
    <w:rsid w:val="00A07334"/>
    <w:rsid w:val="00A07C09"/>
    <w:rsid w:val="00A10214"/>
    <w:rsid w:val="00A1084A"/>
    <w:rsid w:val="00A1193E"/>
    <w:rsid w:val="00A11FA4"/>
    <w:rsid w:val="00A12150"/>
    <w:rsid w:val="00A140C8"/>
    <w:rsid w:val="00A16A48"/>
    <w:rsid w:val="00A17755"/>
    <w:rsid w:val="00A206B9"/>
    <w:rsid w:val="00A20DA0"/>
    <w:rsid w:val="00A21B92"/>
    <w:rsid w:val="00A22750"/>
    <w:rsid w:val="00A231BC"/>
    <w:rsid w:val="00A2358D"/>
    <w:rsid w:val="00A23C86"/>
    <w:rsid w:val="00A2453F"/>
    <w:rsid w:val="00A279DA"/>
    <w:rsid w:val="00A301A5"/>
    <w:rsid w:val="00A30BFE"/>
    <w:rsid w:val="00A313C7"/>
    <w:rsid w:val="00A32E90"/>
    <w:rsid w:val="00A3425B"/>
    <w:rsid w:val="00A34BD1"/>
    <w:rsid w:val="00A35A6B"/>
    <w:rsid w:val="00A37380"/>
    <w:rsid w:val="00A37472"/>
    <w:rsid w:val="00A41488"/>
    <w:rsid w:val="00A41866"/>
    <w:rsid w:val="00A41C62"/>
    <w:rsid w:val="00A42F6E"/>
    <w:rsid w:val="00A43B1A"/>
    <w:rsid w:val="00A46499"/>
    <w:rsid w:val="00A46EA2"/>
    <w:rsid w:val="00A46FA8"/>
    <w:rsid w:val="00A50410"/>
    <w:rsid w:val="00A512D2"/>
    <w:rsid w:val="00A516F4"/>
    <w:rsid w:val="00A51911"/>
    <w:rsid w:val="00A52348"/>
    <w:rsid w:val="00A52D55"/>
    <w:rsid w:val="00A5379D"/>
    <w:rsid w:val="00A54969"/>
    <w:rsid w:val="00A5651B"/>
    <w:rsid w:val="00A56E61"/>
    <w:rsid w:val="00A57242"/>
    <w:rsid w:val="00A579EB"/>
    <w:rsid w:val="00A60BD5"/>
    <w:rsid w:val="00A6109C"/>
    <w:rsid w:val="00A6158D"/>
    <w:rsid w:val="00A62D60"/>
    <w:rsid w:val="00A64F40"/>
    <w:rsid w:val="00A65478"/>
    <w:rsid w:val="00A65999"/>
    <w:rsid w:val="00A67A6F"/>
    <w:rsid w:val="00A70822"/>
    <w:rsid w:val="00A71009"/>
    <w:rsid w:val="00A72128"/>
    <w:rsid w:val="00A72680"/>
    <w:rsid w:val="00A72871"/>
    <w:rsid w:val="00A7306E"/>
    <w:rsid w:val="00A73517"/>
    <w:rsid w:val="00A75CD4"/>
    <w:rsid w:val="00A76288"/>
    <w:rsid w:val="00A766BB"/>
    <w:rsid w:val="00A777EF"/>
    <w:rsid w:val="00A802BA"/>
    <w:rsid w:val="00A80E69"/>
    <w:rsid w:val="00A81532"/>
    <w:rsid w:val="00A82855"/>
    <w:rsid w:val="00A8514B"/>
    <w:rsid w:val="00A86F58"/>
    <w:rsid w:val="00A904D0"/>
    <w:rsid w:val="00A90976"/>
    <w:rsid w:val="00A915CB"/>
    <w:rsid w:val="00A921E2"/>
    <w:rsid w:val="00A92853"/>
    <w:rsid w:val="00A92C2E"/>
    <w:rsid w:val="00A92F27"/>
    <w:rsid w:val="00A9383A"/>
    <w:rsid w:val="00A93941"/>
    <w:rsid w:val="00A94392"/>
    <w:rsid w:val="00A94EDB"/>
    <w:rsid w:val="00A95016"/>
    <w:rsid w:val="00A95F5C"/>
    <w:rsid w:val="00A95F7F"/>
    <w:rsid w:val="00A96872"/>
    <w:rsid w:val="00A97497"/>
    <w:rsid w:val="00A97B5F"/>
    <w:rsid w:val="00AA034D"/>
    <w:rsid w:val="00AA1743"/>
    <w:rsid w:val="00AA2783"/>
    <w:rsid w:val="00AA3FDD"/>
    <w:rsid w:val="00AA4AF6"/>
    <w:rsid w:val="00AA5575"/>
    <w:rsid w:val="00AA6A09"/>
    <w:rsid w:val="00AA70AD"/>
    <w:rsid w:val="00AB127F"/>
    <w:rsid w:val="00AB2112"/>
    <w:rsid w:val="00AB2316"/>
    <w:rsid w:val="00AB37DB"/>
    <w:rsid w:val="00AB4D15"/>
    <w:rsid w:val="00AB4E1A"/>
    <w:rsid w:val="00AB6003"/>
    <w:rsid w:val="00AB6196"/>
    <w:rsid w:val="00AB6B45"/>
    <w:rsid w:val="00AB6C6D"/>
    <w:rsid w:val="00AB6DC0"/>
    <w:rsid w:val="00AB7021"/>
    <w:rsid w:val="00AB78E9"/>
    <w:rsid w:val="00AC056B"/>
    <w:rsid w:val="00AC0992"/>
    <w:rsid w:val="00AC165E"/>
    <w:rsid w:val="00AC4159"/>
    <w:rsid w:val="00AC5017"/>
    <w:rsid w:val="00AC5084"/>
    <w:rsid w:val="00AC5D2E"/>
    <w:rsid w:val="00AC66CE"/>
    <w:rsid w:val="00AC6E87"/>
    <w:rsid w:val="00AC7641"/>
    <w:rsid w:val="00AC784A"/>
    <w:rsid w:val="00AD0108"/>
    <w:rsid w:val="00AD0539"/>
    <w:rsid w:val="00AD2C5F"/>
    <w:rsid w:val="00AD4104"/>
    <w:rsid w:val="00AD5196"/>
    <w:rsid w:val="00AD52EB"/>
    <w:rsid w:val="00AD5745"/>
    <w:rsid w:val="00AD5999"/>
    <w:rsid w:val="00AD65B1"/>
    <w:rsid w:val="00AD6BDD"/>
    <w:rsid w:val="00AD6BE0"/>
    <w:rsid w:val="00AD7F9B"/>
    <w:rsid w:val="00AE0B5B"/>
    <w:rsid w:val="00AE151F"/>
    <w:rsid w:val="00AE18FB"/>
    <w:rsid w:val="00AE2B9A"/>
    <w:rsid w:val="00AE2BF2"/>
    <w:rsid w:val="00AE300F"/>
    <w:rsid w:val="00AE49BF"/>
    <w:rsid w:val="00AE58C5"/>
    <w:rsid w:val="00AE66C1"/>
    <w:rsid w:val="00AE798A"/>
    <w:rsid w:val="00AE7A43"/>
    <w:rsid w:val="00AE7A63"/>
    <w:rsid w:val="00AE7E71"/>
    <w:rsid w:val="00AF0534"/>
    <w:rsid w:val="00AF1635"/>
    <w:rsid w:val="00AF17F9"/>
    <w:rsid w:val="00AF2AC9"/>
    <w:rsid w:val="00AF3013"/>
    <w:rsid w:val="00AF306C"/>
    <w:rsid w:val="00AF31DB"/>
    <w:rsid w:val="00AF3CED"/>
    <w:rsid w:val="00AF59C1"/>
    <w:rsid w:val="00AF616B"/>
    <w:rsid w:val="00AF67DC"/>
    <w:rsid w:val="00AF761A"/>
    <w:rsid w:val="00B00111"/>
    <w:rsid w:val="00B006EA"/>
    <w:rsid w:val="00B01224"/>
    <w:rsid w:val="00B01886"/>
    <w:rsid w:val="00B03397"/>
    <w:rsid w:val="00B04CB7"/>
    <w:rsid w:val="00B0579D"/>
    <w:rsid w:val="00B057AB"/>
    <w:rsid w:val="00B061C0"/>
    <w:rsid w:val="00B06216"/>
    <w:rsid w:val="00B07147"/>
    <w:rsid w:val="00B07BC2"/>
    <w:rsid w:val="00B110D8"/>
    <w:rsid w:val="00B11CB6"/>
    <w:rsid w:val="00B1443B"/>
    <w:rsid w:val="00B147E6"/>
    <w:rsid w:val="00B15718"/>
    <w:rsid w:val="00B15829"/>
    <w:rsid w:val="00B1648A"/>
    <w:rsid w:val="00B167AC"/>
    <w:rsid w:val="00B16FE4"/>
    <w:rsid w:val="00B2009F"/>
    <w:rsid w:val="00B2025A"/>
    <w:rsid w:val="00B20F8B"/>
    <w:rsid w:val="00B213C6"/>
    <w:rsid w:val="00B21AD3"/>
    <w:rsid w:val="00B21C14"/>
    <w:rsid w:val="00B21EBF"/>
    <w:rsid w:val="00B222DE"/>
    <w:rsid w:val="00B22ACC"/>
    <w:rsid w:val="00B2305D"/>
    <w:rsid w:val="00B23151"/>
    <w:rsid w:val="00B2324E"/>
    <w:rsid w:val="00B23942"/>
    <w:rsid w:val="00B25535"/>
    <w:rsid w:val="00B26006"/>
    <w:rsid w:val="00B27CC0"/>
    <w:rsid w:val="00B30D23"/>
    <w:rsid w:val="00B30EFF"/>
    <w:rsid w:val="00B311D2"/>
    <w:rsid w:val="00B31F5C"/>
    <w:rsid w:val="00B338C6"/>
    <w:rsid w:val="00B340E4"/>
    <w:rsid w:val="00B344A6"/>
    <w:rsid w:val="00B35425"/>
    <w:rsid w:val="00B354CF"/>
    <w:rsid w:val="00B379D9"/>
    <w:rsid w:val="00B37FDD"/>
    <w:rsid w:val="00B40B2D"/>
    <w:rsid w:val="00B40B46"/>
    <w:rsid w:val="00B430C0"/>
    <w:rsid w:val="00B443F5"/>
    <w:rsid w:val="00B452AD"/>
    <w:rsid w:val="00B468A3"/>
    <w:rsid w:val="00B47569"/>
    <w:rsid w:val="00B50A76"/>
    <w:rsid w:val="00B51FB5"/>
    <w:rsid w:val="00B54CC2"/>
    <w:rsid w:val="00B55F40"/>
    <w:rsid w:val="00B5623C"/>
    <w:rsid w:val="00B56317"/>
    <w:rsid w:val="00B56C4A"/>
    <w:rsid w:val="00B571FA"/>
    <w:rsid w:val="00B57F92"/>
    <w:rsid w:val="00B6037B"/>
    <w:rsid w:val="00B60755"/>
    <w:rsid w:val="00B61925"/>
    <w:rsid w:val="00B61B2D"/>
    <w:rsid w:val="00B622DE"/>
    <w:rsid w:val="00B63BFC"/>
    <w:rsid w:val="00B63F54"/>
    <w:rsid w:val="00B65B9E"/>
    <w:rsid w:val="00B65C87"/>
    <w:rsid w:val="00B6708C"/>
    <w:rsid w:val="00B67166"/>
    <w:rsid w:val="00B675AD"/>
    <w:rsid w:val="00B70018"/>
    <w:rsid w:val="00B71753"/>
    <w:rsid w:val="00B7189B"/>
    <w:rsid w:val="00B72874"/>
    <w:rsid w:val="00B728B6"/>
    <w:rsid w:val="00B72C32"/>
    <w:rsid w:val="00B72FD7"/>
    <w:rsid w:val="00B742FE"/>
    <w:rsid w:val="00B75301"/>
    <w:rsid w:val="00B7613F"/>
    <w:rsid w:val="00B767BE"/>
    <w:rsid w:val="00B7706B"/>
    <w:rsid w:val="00B81460"/>
    <w:rsid w:val="00B8155C"/>
    <w:rsid w:val="00B816C5"/>
    <w:rsid w:val="00B81D7E"/>
    <w:rsid w:val="00B8297C"/>
    <w:rsid w:val="00B837D1"/>
    <w:rsid w:val="00B84EB9"/>
    <w:rsid w:val="00B85091"/>
    <w:rsid w:val="00B85BED"/>
    <w:rsid w:val="00B86B76"/>
    <w:rsid w:val="00B87454"/>
    <w:rsid w:val="00B874E3"/>
    <w:rsid w:val="00B90EAE"/>
    <w:rsid w:val="00B910C1"/>
    <w:rsid w:val="00B91620"/>
    <w:rsid w:val="00B91877"/>
    <w:rsid w:val="00B91A2B"/>
    <w:rsid w:val="00B92D0C"/>
    <w:rsid w:val="00B93542"/>
    <w:rsid w:val="00B938D0"/>
    <w:rsid w:val="00B9477E"/>
    <w:rsid w:val="00B95B42"/>
    <w:rsid w:val="00B95E46"/>
    <w:rsid w:val="00B96075"/>
    <w:rsid w:val="00B962B1"/>
    <w:rsid w:val="00B97A76"/>
    <w:rsid w:val="00B97BC3"/>
    <w:rsid w:val="00BA1CCF"/>
    <w:rsid w:val="00BA2E24"/>
    <w:rsid w:val="00BA39B4"/>
    <w:rsid w:val="00BA6390"/>
    <w:rsid w:val="00BA6A42"/>
    <w:rsid w:val="00BA6F70"/>
    <w:rsid w:val="00BA738F"/>
    <w:rsid w:val="00BA7422"/>
    <w:rsid w:val="00BA75CA"/>
    <w:rsid w:val="00BB0041"/>
    <w:rsid w:val="00BB04F0"/>
    <w:rsid w:val="00BB0CF9"/>
    <w:rsid w:val="00BB2088"/>
    <w:rsid w:val="00BB2E45"/>
    <w:rsid w:val="00BB5218"/>
    <w:rsid w:val="00BB5874"/>
    <w:rsid w:val="00BB590B"/>
    <w:rsid w:val="00BB69D6"/>
    <w:rsid w:val="00BB7EEA"/>
    <w:rsid w:val="00BC16FD"/>
    <w:rsid w:val="00BC2B80"/>
    <w:rsid w:val="00BC2CBD"/>
    <w:rsid w:val="00BC3168"/>
    <w:rsid w:val="00BC36C6"/>
    <w:rsid w:val="00BC39A8"/>
    <w:rsid w:val="00BC3BFB"/>
    <w:rsid w:val="00BC4A61"/>
    <w:rsid w:val="00BC4B2D"/>
    <w:rsid w:val="00BC4B74"/>
    <w:rsid w:val="00BC4E92"/>
    <w:rsid w:val="00BC5F7D"/>
    <w:rsid w:val="00BC6615"/>
    <w:rsid w:val="00BC67AB"/>
    <w:rsid w:val="00BC6808"/>
    <w:rsid w:val="00BC76B6"/>
    <w:rsid w:val="00BD1766"/>
    <w:rsid w:val="00BD2775"/>
    <w:rsid w:val="00BD3B0F"/>
    <w:rsid w:val="00BD3F38"/>
    <w:rsid w:val="00BD4BF1"/>
    <w:rsid w:val="00BD5B9B"/>
    <w:rsid w:val="00BD6D12"/>
    <w:rsid w:val="00BD6DD2"/>
    <w:rsid w:val="00BD745B"/>
    <w:rsid w:val="00BD7AF2"/>
    <w:rsid w:val="00BD7CC7"/>
    <w:rsid w:val="00BD7DC6"/>
    <w:rsid w:val="00BE0E6E"/>
    <w:rsid w:val="00BE1E5A"/>
    <w:rsid w:val="00BE1FA4"/>
    <w:rsid w:val="00BE526D"/>
    <w:rsid w:val="00BE643C"/>
    <w:rsid w:val="00BE76AA"/>
    <w:rsid w:val="00BF0EC0"/>
    <w:rsid w:val="00BF1008"/>
    <w:rsid w:val="00BF14D3"/>
    <w:rsid w:val="00BF18F2"/>
    <w:rsid w:val="00BF1B2C"/>
    <w:rsid w:val="00BF1C20"/>
    <w:rsid w:val="00BF35E4"/>
    <w:rsid w:val="00BF3EBB"/>
    <w:rsid w:val="00BF40C2"/>
    <w:rsid w:val="00BF42E4"/>
    <w:rsid w:val="00BF516C"/>
    <w:rsid w:val="00BF7465"/>
    <w:rsid w:val="00BF7A88"/>
    <w:rsid w:val="00C00350"/>
    <w:rsid w:val="00C01D67"/>
    <w:rsid w:val="00C02213"/>
    <w:rsid w:val="00C023F2"/>
    <w:rsid w:val="00C038DC"/>
    <w:rsid w:val="00C05BBF"/>
    <w:rsid w:val="00C05D7A"/>
    <w:rsid w:val="00C07478"/>
    <w:rsid w:val="00C10323"/>
    <w:rsid w:val="00C10746"/>
    <w:rsid w:val="00C10A7A"/>
    <w:rsid w:val="00C117CF"/>
    <w:rsid w:val="00C14073"/>
    <w:rsid w:val="00C14FDE"/>
    <w:rsid w:val="00C15828"/>
    <w:rsid w:val="00C15E3F"/>
    <w:rsid w:val="00C164D1"/>
    <w:rsid w:val="00C16CC2"/>
    <w:rsid w:val="00C174EA"/>
    <w:rsid w:val="00C2052F"/>
    <w:rsid w:val="00C214FD"/>
    <w:rsid w:val="00C227D8"/>
    <w:rsid w:val="00C22DFD"/>
    <w:rsid w:val="00C238AB"/>
    <w:rsid w:val="00C24A9F"/>
    <w:rsid w:val="00C25410"/>
    <w:rsid w:val="00C25951"/>
    <w:rsid w:val="00C2656B"/>
    <w:rsid w:val="00C32439"/>
    <w:rsid w:val="00C346BE"/>
    <w:rsid w:val="00C3475F"/>
    <w:rsid w:val="00C35ABE"/>
    <w:rsid w:val="00C36280"/>
    <w:rsid w:val="00C36D8C"/>
    <w:rsid w:val="00C37456"/>
    <w:rsid w:val="00C37DCA"/>
    <w:rsid w:val="00C42690"/>
    <w:rsid w:val="00C43575"/>
    <w:rsid w:val="00C4525F"/>
    <w:rsid w:val="00C455A0"/>
    <w:rsid w:val="00C45732"/>
    <w:rsid w:val="00C5095C"/>
    <w:rsid w:val="00C51264"/>
    <w:rsid w:val="00C51BA4"/>
    <w:rsid w:val="00C522BD"/>
    <w:rsid w:val="00C5236E"/>
    <w:rsid w:val="00C54F8C"/>
    <w:rsid w:val="00C5577B"/>
    <w:rsid w:val="00C62344"/>
    <w:rsid w:val="00C64003"/>
    <w:rsid w:val="00C6430D"/>
    <w:rsid w:val="00C646B8"/>
    <w:rsid w:val="00C66361"/>
    <w:rsid w:val="00C67D3D"/>
    <w:rsid w:val="00C7025E"/>
    <w:rsid w:val="00C70E5D"/>
    <w:rsid w:val="00C7102E"/>
    <w:rsid w:val="00C72231"/>
    <w:rsid w:val="00C72AD2"/>
    <w:rsid w:val="00C7360C"/>
    <w:rsid w:val="00C73E4C"/>
    <w:rsid w:val="00C76463"/>
    <w:rsid w:val="00C802C1"/>
    <w:rsid w:val="00C80775"/>
    <w:rsid w:val="00C820A3"/>
    <w:rsid w:val="00C82BD6"/>
    <w:rsid w:val="00C83757"/>
    <w:rsid w:val="00C83CA5"/>
    <w:rsid w:val="00C85469"/>
    <w:rsid w:val="00C868F0"/>
    <w:rsid w:val="00C86E1C"/>
    <w:rsid w:val="00C901BF"/>
    <w:rsid w:val="00C90869"/>
    <w:rsid w:val="00C91272"/>
    <w:rsid w:val="00C91436"/>
    <w:rsid w:val="00C91B35"/>
    <w:rsid w:val="00C923DB"/>
    <w:rsid w:val="00C923E3"/>
    <w:rsid w:val="00C92615"/>
    <w:rsid w:val="00C92E45"/>
    <w:rsid w:val="00C94BF2"/>
    <w:rsid w:val="00C94C18"/>
    <w:rsid w:val="00C95111"/>
    <w:rsid w:val="00C952D5"/>
    <w:rsid w:val="00CA02C8"/>
    <w:rsid w:val="00CA15EF"/>
    <w:rsid w:val="00CA259D"/>
    <w:rsid w:val="00CA290D"/>
    <w:rsid w:val="00CA39C0"/>
    <w:rsid w:val="00CA5060"/>
    <w:rsid w:val="00CA5344"/>
    <w:rsid w:val="00CA7313"/>
    <w:rsid w:val="00CA7331"/>
    <w:rsid w:val="00CB0E2E"/>
    <w:rsid w:val="00CB1F02"/>
    <w:rsid w:val="00CB3033"/>
    <w:rsid w:val="00CB3095"/>
    <w:rsid w:val="00CB32C3"/>
    <w:rsid w:val="00CB3728"/>
    <w:rsid w:val="00CB3B77"/>
    <w:rsid w:val="00CB3CD0"/>
    <w:rsid w:val="00CB56AD"/>
    <w:rsid w:val="00CB5F84"/>
    <w:rsid w:val="00CB77D0"/>
    <w:rsid w:val="00CC15DA"/>
    <w:rsid w:val="00CC1B1F"/>
    <w:rsid w:val="00CC1E1E"/>
    <w:rsid w:val="00CC2156"/>
    <w:rsid w:val="00CC3856"/>
    <w:rsid w:val="00CC5361"/>
    <w:rsid w:val="00CC53B9"/>
    <w:rsid w:val="00CC6815"/>
    <w:rsid w:val="00CC6B0E"/>
    <w:rsid w:val="00CD2271"/>
    <w:rsid w:val="00CD259F"/>
    <w:rsid w:val="00CD3562"/>
    <w:rsid w:val="00CD43F9"/>
    <w:rsid w:val="00CD692E"/>
    <w:rsid w:val="00CE0DBD"/>
    <w:rsid w:val="00CE0FFB"/>
    <w:rsid w:val="00CE1BF5"/>
    <w:rsid w:val="00CE3524"/>
    <w:rsid w:val="00CE3939"/>
    <w:rsid w:val="00CE3E12"/>
    <w:rsid w:val="00CE3FE6"/>
    <w:rsid w:val="00CE4867"/>
    <w:rsid w:val="00CE4DC7"/>
    <w:rsid w:val="00CE6762"/>
    <w:rsid w:val="00CE6EF8"/>
    <w:rsid w:val="00CF0F74"/>
    <w:rsid w:val="00CF1E97"/>
    <w:rsid w:val="00CF2593"/>
    <w:rsid w:val="00CF25B2"/>
    <w:rsid w:val="00CF2DF6"/>
    <w:rsid w:val="00CF3AAA"/>
    <w:rsid w:val="00CF3F9F"/>
    <w:rsid w:val="00CF4353"/>
    <w:rsid w:val="00CF57F8"/>
    <w:rsid w:val="00CF653F"/>
    <w:rsid w:val="00CF6D8B"/>
    <w:rsid w:val="00CF7222"/>
    <w:rsid w:val="00CF7404"/>
    <w:rsid w:val="00CF7C5B"/>
    <w:rsid w:val="00D00FAC"/>
    <w:rsid w:val="00D01D7F"/>
    <w:rsid w:val="00D03113"/>
    <w:rsid w:val="00D033CF"/>
    <w:rsid w:val="00D0383E"/>
    <w:rsid w:val="00D03957"/>
    <w:rsid w:val="00D05C94"/>
    <w:rsid w:val="00D05CF4"/>
    <w:rsid w:val="00D062C1"/>
    <w:rsid w:val="00D06539"/>
    <w:rsid w:val="00D06960"/>
    <w:rsid w:val="00D06C2B"/>
    <w:rsid w:val="00D076E1"/>
    <w:rsid w:val="00D076EC"/>
    <w:rsid w:val="00D0789F"/>
    <w:rsid w:val="00D07A14"/>
    <w:rsid w:val="00D10D24"/>
    <w:rsid w:val="00D10D34"/>
    <w:rsid w:val="00D11247"/>
    <w:rsid w:val="00D118A0"/>
    <w:rsid w:val="00D127A8"/>
    <w:rsid w:val="00D1515E"/>
    <w:rsid w:val="00D159EF"/>
    <w:rsid w:val="00D17C11"/>
    <w:rsid w:val="00D21089"/>
    <w:rsid w:val="00D24409"/>
    <w:rsid w:val="00D26669"/>
    <w:rsid w:val="00D271CD"/>
    <w:rsid w:val="00D30867"/>
    <w:rsid w:val="00D30A0E"/>
    <w:rsid w:val="00D31B92"/>
    <w:rsid w:val="00D33E30"/>
    <w:rsid w:val="00D35542"/>
    <w:rsid w:val="00D368C2"/>
    <w:rsid w:val="00D36CC3"/>
    <w:rsid w:val="00D423F5"/>
    <w:rsid w:val="00D42BFC"/>
    <w:rsid w:val="00D435C4"/>
    <w:rsid w:val="00D43945"/>
    <w:rsid w:val="00D44997"/>
    <w:rsid w:val="00D50732"/>
    <w:rsid w:val="00D521E7"/>
    <w:rsid w:val="00D5328E"/>
    <w:rsid w:val="00D547E6"/>
    <w:rsid w:val="00D54C80"/>
    <w:rsid w:val="00D54D93"/>
    <w:rsid w:val="00D5535F"/>
    <w:rsid w:val="00D56A97"/>
    <w:rsid w:val="00D60BBE"/>
    <w:rsid w:val="00D62504"/>
    <w:rsid w:val="00D6279D"/>
    <w:rsid w:val="00D647F9"/>
    <w:rsid w:val="00D64931"/>
    <w:rsid w:val="00D649EA"/>
    <w:rsid w:val="00D653A6"/>
    <w:rsid w:val="00D65BCA"/>
    <w:rsid w:val="00D661CC"/>
    <w:rsid w:val="00D661F4"/>
    <w:rsid w:val="00D66848"/>
    <w:rsid w:val="00D66A4C"/>
    <w:rsid w:val="00D67380"/>
    <w:rsid w:val="00D7023F"/>
    <w:rsid w:val="00D7240B"/>
    <w:rsid w:val="00D7255C"/>
    <w:rsid w:val="00D72EA1"/>
    <w:rsid w:val="00D730E4"/>
    <w:rsid w:val="00D739AA"/>
    <w:rsid w:val="00D751AB"/>
    <w:rsid w:val="00D75635"/>
    <w:rsid w:val="00D75BF7"/>
    <w:rsid w:val="00D76A3E"/>
    <w:rsid w:val="00D77964"/>
    <w:rsid w:val="00D80AA4"/>
    <w:rsid w:val="00D81CD4"/>
    <w:rsid w:val="00D81D6E"/>
    <w:rsid w:val="00D82F5F"/>
    <w:rsid w:val="00D85969"/>
    <w:rsid w:val="00D85F57"/>
    <w:rsid w:val="00D86E8E"/>
    <w:rsid w:val="00D87C1A"/>
    <w:rsid w:val="00D91A90"/>
    <w:rsid w:val="00D933F4"/>
    <w:rsid w:val="00D942CA"/>
    <w:rsid w:val="00D94AC0"/>
    <w:rsid w:val="00D9522C"/>
    <w:rsid w:val="00D952EB"/>
    <w:rsid w:val="00D95487"/>
    <w:rsid w:val="00D966A0"/>
    <w:rsid w:val="00D96D6E"/>
    <w:rsid w:val="00D973A3"/>
    <w:rsid w:val="00D979E7"/>
    <w:rsid w:val="00DA0D45"/>
    <w:rsid w:val="00DA1650"/>
    <w:rsid w:val="00DA295A"/>
    <w:rsid w:val="00DA2AFB"/>
    <w:rsid w:val="00DA2D00"/>
    <w:rsid w:val="00DA3C29"/>
    <w:rsid w:val="00DA4095"/>
    <w:rsid w:val="00DA5009"/>
    <w:rsid w:val="00DA5245"/>
    <w:rsid w:val="00DA602D"/>
    <w:rsid w:val="00DA604F"/>
    <w:rsid w:val="00DA7BA9"/>
    <w:rsid w:val="00DB04C4"/>
    <w:rsid w:val="00DB07E0"/>
    <w:rsid w:val="00DB0A69"/>
    <w:rsid w:val="00DB1E39"/>
    <w:rsid w:val="00DB3005"/>
    <w:rsid w:val="00DB35E6"/>
    <w:rsid w:val="00DB4C30"/>
    <w:rsid w:val="00DB73DF"/>
    <w:rsid w:val="00DB7656"/>
    <w:rsid w:val="00DB79A5"/>
    <w:rsid w:val="00DB7BB9"/>
    <w:rsid w:val="00DC28CF"/>
    <w:rsid w:val="00DC460B"/>
    <w:rsid w:val="00DC4EEB"/>
    <w:rsid w:val="00DC5624"/>
    <w:rsid w:val="00DC5E5F"/>
    <w:rsid w:val="00DD097B"/>
    <w:rsid w:val="00DD0BE1"/>
    <w:rsid w:val="00DD205B"/>
    <w:rsid w:val="00DD3855"/>
    <w:rsid w:val="00DD4108"/>
    <w:rsid w:val="00DD4C83"/>
    <w:rsid w:val="00DD5DFE"/>
    <w:rsid w:val="00DD61DA"/>
    <w:rsid w:val="00DD7C90"/>
    <w:rsid w:val="00DE050E"/>
    <w:rsid w:val="00DE0C72"/>
    <w:rsid w:val="00DE0E2D"/>
    <w:rsid w:val="00DE0FA1"/>
    <w:rsid w:val="00DE2009"/>
    <w:rsid w:val="00DE40FD"/>
    <w:rsid w:val="00DE4C20"/>
    <w:rsid w:val="00DE5946"/>
    <w:rsid w:val="00DE7E6F"/>
    <w:rsid w:val="00DF0DA5"/>
    <w:rsid w:val="00DF22FE"/>
    <w:rsid w:val="00DF3570"/>
    <w:rsid w:val="00DF3882"/>
    <w:rsid w:val="00DF4FDC"/>
    <w:rsid w:val="00DF5919"/>
    <w:rsid w:val="00DF5A2C"/>
    <w:rsid w:val="00DF6931"/>
    <w:rsid w:val="00E00335"/>
    <w:rsid w:val="00E03F5E"/>
    <w:rsid w:val="00E049A2"/>
    <w:rsid w:val="00E05955"/>
    <w:rsid w:val="00E05E8C"/>
    <w:rsid w:val="00E05EA2"/>
    <w:rsid w:val="00E07EA7"/>
    <w:rsid w:val="00E10BB9"/>
    <w:rsid w:val="00E10CD4"/>
    <w:rsid w:val="00E111B3"/>
    <w:rsid w:val="00E1166D"/>
    <w:rsid w:val="00E11DC0"/>
    <w:rsid w:val="00E12738"/>
    <w:rsid w:val="00E1287A"/>
    <w:rsid w:val="00E13CD9"/>
    <w:rsid w:val="00E17057"/>
    <w:rsid w:val="00E17354"/>
    <w:rsid w:val="00E1741F"/>
    <w:rsid w:val="00E2001E"/>
    <w:rsid w:val="00E203A0"/>
    <w:rsid w:val="00E20F96"/>
    <w:rsid w:val="00E21136"/>
    <w:rsid w:val="00E21BB0"/>
    <w:rsid w:val="00E227DE"/>
    <w:rsid w:val="00E228D7"/>
    <w:rsid w:val="00E22C29"/>
    <w:rsid w:val="00E22EC9"/>
    <w:rsid w:val="00E23270"/>
    <w:rsid w:val="00E23F83"/>
    <w:rsid w:val="00E244F8"/>
    <w:rsid w:val="00E2487E"/>
    <w:rsid w:val="00E24A82"/>
    <w:rsid w:val="00E2684D"/>
    <w:rsid w:val="00E27CE1"/>
    <w:rsid w:val="00E3006C"/>
    <w:rsid w:val="00E301E4"/>
    <w:rsid w:val="00E31395"/>
    <w:rsid w:val="00E349C9"/>
    <w:rsid w:val="00E35541"/>
    <w:rsid w:val="00E356A5"/>
    <w:rsid w:val="00E36A4C"/>
    <w:rsid w:val="00E37A90"/>
    <w:rsid w:val="00E4080D"/>
    <w:rsid w:val="00E417BC"/>
    <w:rsid w:val="00E42E20"/>
    <w:rsid w:val="00E44340"/>
    <w:rsid w:val="00E46C54"/>
    <w:rsid w:val="00E4713A"/>
    <w:rsid w:val="00E475D3"/>
    <w:rsid w:val="00E476A4"/>
    <w:rsid w:val="00E504EB"/>
    <w:rsid w:val="00E5067A"/>
    <w:rsid w:val="00E51830"/>
    <w:rsid w:val="00E51FAC"/>
    <w:rsid w:val="00E52874"/>
    <w:rsid w:val="00E53A6E"/>
    <w:rsid w:val="00E5560A"/>
    <w:rsid w:val="00E55933"/>
    <w:rsid w:val="00E55AB8"/>
    <w:rsid w:val="00E55E61"/>
    <w:rsid w:val="00E56FB8"/>
    <w:rsid w:val="00E5724A"/>
    <w:rsid w:val="00E576F1"/>
    <w:rsid w:val="00E6039F"/>
    <w:rsid w:val="00E62253"/>
    <w:rsid w:val="00E62F14"/>
    <w:rsid w:val="00E638B4"/>
    <w:rsid w:val="00E63929"/>
    <w:rsid w:val="00E63D39"/>
    <w:rsid w:val="00E643EE"/>
    <w:rsid w:val="00E66279"/>
    <w:rsid w:val="00E665D0"/>
    <w:rsid w:val="00E66802"/>
    <w:rsid w:val="00E67A8C"/>
    <w:rsid w:val="00E67BA2"/>
    <w:rsid w:val="00E67FF3"/>
    <w:rsid w:val="00E709D5"/>
    <w:rsid w:val="00E72A5D"/>
    <w:rsid w:val="00E7331C"/>
    <w:rsid w:val="00E74448"/>
    <w:rsid w:val="00E74659"/>
    <w:rsid w:val="00E748BA"/>
    <w:rsid w:val="00E74D4C"/>
    <w:rsid w:val="00E74DC0"/>
    <w:rsid w:val="00E757A7"/>
    <w:rsid w:val="00E75EDB"/>
    <w:rsid w:val="00E80A2B"/>
    <w:rsid w:val="00E81FCA"/>
    <w:rsid w:val="00E83E49"/>
    <w:rsid w:val="00E83E65"/>
    <w:rsid w:val="00E8400F"/>
    <w:rsid w:val="00E84019"/>
    <w:rsid w:val="00E84CCD"/>
    <w:rsid w:val="00E86C23"/>
    <w:rsid w:val="00E8716D"/>
    <w:rsid w:val="00E87D8F"/>
    <w:rsid w:val="00E90392"/>
    <w:rsid w:val="00E90972"/>
    <w:rsid w:val="00E90A15"/>
    <w:rsid w:val="00E95420"/>
    <w:rsid w:val="00E968D0"/>
    <w:rsid w:val="00E96FF0"/>
    <w:rsid w:val="00EA0476"/>
    <w:rsid w:val="00EA0F03"/>
    <w:rsid w:val="00EA1824"/>
    <w:rsid w:val="00EA2462"/>
    <w:rsid w:val="00EA26AC"/>
    <w:rsid w:val="00EA2AA1"/>
    <w:rsid w:val="00EA2E8E"/>
    <w:rsid w:val="00EA327E"/>
    <w:rsid w:val="00EA4178"/>
    <w:rsid w:val="00EA48E2"/>
    <w:rsid w:val="00EA56F9"/>
    <w:rsid w:val="00EA6A71"/>
    <w:rsid w:val="00EA6E9D"/>
    <w:rsid w:val="00EA74EE"/>
    <w:rsid w:val="00EA764B"/>
    <w:rsid w:val="00EB2031"/>
    <w:rsid w:val="00EB26FE"/>
    <w:rsid w:val="00EB2970"/>
    <w:rsid w:val="00EB33D5"/>
    <w:rsid w:val="00EB349C"/>
    <w:rsid w:val="00EB3851"/>
    <w:rsid w:val="00EB4948"/>
    <w:rsid w:val="00EB5975"/>
    <w:rsid w:val="00EB66BA"/>
    <w:rsid w:val="00EB7959"/>
    <w:rsid w:val="00EC0AA6"/>
    <w:rsid w:val="00EC1298"/>
    <w:rsid w:val="00EC32E6"/>
    <w:rsid w:val="00EC42DC"/>
    <w:rsid w:val="00EC487B"/>
    <w:rsid w:val="00EC5FA0"/>
    <w:rsid w:val="00ED1804"/>
    <w:rsid w:val="00ED281E"/>
    <w:rsid w:val="00ED3CB8"/>
    <w:rsid w:val="00ED4FB3"/>
    <w:rsid w:val="00ED50D5"/>
    <w:rsid w:val="00ED6F0D"/>
    <w:rsid w:val="00EE3E1B"/>
    <w:rsid w:val="00EE4470"/>
    <w:rsid w:val="00EE48D9"/>
    <w:rsid w:val="00EE4B8D"/>
    <w:rsid w:val="00EE52BC"/>
    <w:rsid w:val="00EE6314"/>
    <w:rsid w:val="00EE67FB"/>
    <w:rsid w:val="00EE730C"/>
    <w:rsid w:val="00EF0A5E"/>
    <w:rsid w:val="00EF29FE"/>
    <w:rsid w:val="00EF3A3B"/>
    <w:rsid w:val="00EF3F89"/>
    <w:rsid w:val="00EF4313"/>
    <w:rsid w:val="00EF5117"/>
    <w:rsid w:val="00EF5D92"/>
    <w:rsid w:val="00EF6637"/>
    <w:rsid w:val="00EF7932"/>
    <w:rsid w:val="00EF7C36"/>
    <w:rsid w:val="00F009BE"/>
    <w:rsid w:val="00F01C37"/>
    <w:rsid w:val="00F0253A"/>
    <w:rsid w:val="00F03444"/>
    <w:rsid w:val="00F03B1D"/>
    <w:rsid w:val="00F03C1F"/>
    <w:rsid w:val="00F03E13"/>
    <w:rsid w:val="00F04AE5"/>
    <w:rsid w:val="00F063CE"/>
    <w:rsid w:val="00F06571"/>
    <w:rsid w:val="00F06FD6"/>
    <w:rsid w:val="00F07950"/>
    <w:rsid w:val="00F100F0"/>
    <w:rsid w:val="00F104A9"/>
    <w:rsid w:val="00F105CB"/>
    <w:rsid w:val="00F1111B"/>
    <w:rsid w:val="00F1120D"/>
    <w:rsid w:val="00F11D2A"/>
    <w:rsid w:val="00F121FF"/>
    <w:rsid w:val="00F12C67"/>
    <w:rsid w:val="00F13296"/>
    <w:rsid w:val="00F13AA8"/>
    <w:rsid w:val="00F13EF5"/>
    <w:rsid w:val="00F1467D"/>
    <w:rsid w:val="00F1711B"/>
    <w:rsid w:val="00F17182"/>
    <w:rsid w:val="00F17992"/>
    <w:rsid w:val="00F17DD4"/>
    <w:rsid w:val="00F209A3"/>
    <w:rsid w:val="00F21558"/>
    <w:rsid w:val="00F2274D"/>
    <w:rsid w:val="00F239DF"/>
    <w:rsid w:val="00F245B3"/>
    <w:rsid w:val="00F24739"/>
    <w:rsid w:val="00F2490B"/>
    <w:rsid w:val="00F2498B"/>
    <w:rsid w:val="00F258EF"/>
    <w:rsid w:val="00F27D00"/>
    <w:rsid w:val="00F27DA6"/>
    <w:rsid w:val="00F30399"/>
    <w:rsid w:val="00F3040C"/>
    <w:rsid w:val="00F30612"/>
    <w:rsid w:val="00F31AB5"/>
    <w:rsid w:val="00F31F6E"/>
    <w:rsid w:val="00F33B13"/>
    <w:rsid w:val="00F34931"/>
    <w:rsid w:val="00F353B4"/>
    <w:rsid w:val="00F35AAA"/>
    <w:rsid w:val="00F35CB6"/>
    <w:rsid w:val="00F35D1A"/>
    <w:rsid w:val="00F35EF2"/>
    <w:rsid w:val="00F40DAF"/>
    <w:rsid w:val="00F413EF"/>
    <w:rsid w:val="00F43EDA"/>
    <w:rsid w:val="00F4549E"/>
    <w:rsid w:val="00F457DD"/>
    <w:rsid w:val="00F475EB"/>
    <w:rsid w:val="00F47DBA"/>
    <w:rsid w:val="00F506F3"/>
    <w:rsid w:val="00F5263D"/>
    <w:rsid w:val="00F53E28"/>
    <w:rsid w:val="00F54C59"/>
    <w:rsid w:val="00F54DD1"/>
    <w:rsid w:val="00F55BF0"/>
    <w:rsid w:val="00F578BD"/>
    <w:rsid w:val="00F62A81"/>
    <w:rsid w:val="00F63179"/>
    <w:rsid w:val="00F64197"/>
    <w:rsid w:val="00F655B2"/>
    <w:rsid w:val="00F660B9"/>
    <w:rsid w:val="00F679C6"/>
    <w:rsid w:val="00F7181E"/>
    <w:rsid w:val="00F71F15"/>
    <w:rsid w:val="00F74808"/>
    <w:rsid w:val="00F74E78"/>
    <w:rsid w:val="00F750B2"/>
    <w:rsid w:val="00F7525C"/>
    <w:rsid w:val="00F7736A"/>
    <w:rsid w:val="00F77AB5"/>
    <w:rsid w:val="00F8158F"/>
    <w:rsid w:val="00F81E75"/>
    <w:rsid w:val="00F827C7"/>
    <w:rsid w:val="00F82969"/>
    <w:rsid w:val="00F82E54"/>
    <w:rsid w:val="00F832AF"/>
    <w:rsid w:val="00F83746"/>
    <w:rsid w:val="00F84246"/>
    <w:rsid w:val="00F85968"/>
    <w:rsid w:val="00F86C52"/>
    <w:rsid w:val="00F872FD"/>
    <w:rsid w:val="00F87B5F"/>
    <w:rsid w:val="00F87CCF"/>
    <w:rsid w:val="00F9020D"/>
    <w:rsid w:val="00F902AC"/>
    <w:rsid w:val="00F9101B"/>
    <w:rsid w:val="00F916AB"/>
    <w:rsid w:val="00F9214F"/>
    <w:rsid w:val="00F95052"/>
    <w:rsid w:val="00F95675"/>
    <w:rsid w:val="00F9568D"/>
    <w:rsid w:val="00F956D0"/>
    <w:rsid w:val="00F967FB"/>
    <w:rsid w:val="00F96ECC"/>
    <w:rsid w:val="00F96F21"/>
    <w:rsid w:val="00FA19F8"/>
    <w:rsid w:val="00FA350E"/>
    <w:rsid w:val="00FA38DD"/>
    <w:rsid w:val="00FA4988"/>
    <w:rsid w:val="00FA4AE3"/>
    <w:rsid w:val="00FA5B22"/>
    <w:rsid w:val="00FA75E0"/>
    <w:rsid w:val="00FB1399"/>
    <w:rsid w:val="00FB1C03"/>
    <w:rsid w:val="00FB1D34"/>
    <w:rsid w:val="00FB1E7E"/>
    <w:rsid w:val="00FB2CFF"/>
    <w:rsid w:val="00FB2F70"/>
    <w:rsid w:val="00FB34DE"/>
    <w:rsid w:val="00FB451B"/>
    <w:rsid w:val="00FB56BF"/>
    <w:rsid w:val="00FB5D03"/>
    <w:rsid w:val="00FB6C6C"/>
    <w:rsid w:val="00FB7411"/>
    <w:rsid w:val="00FB76F8"/>
    <w:rsid w:val="00FB7931"/>
    <w:rsid w:val="00FB7C84"/>
    <w:rsid w:val="00FC055D"/>
    <w:rsid w:val="00FC1324"/>
    <w:rsid w:val="00FC1F12"/>
    <w:rsid w:val="00FC1F97"/>
    <w:rsid w:val="00FC239B"/>
    <w:rsid w:val="00FC29C4"/>
    <w:rsid w:val="00FC32DB"/>
    <w:rsid w:val="00FC3747"/>
    <w:rsid w:val="00FC5532"/>
    <w:rsid w:val="00FC6D81"/>
    <w:rsid w:val="00FC77FA"/>
    <w:rsid w:val="00FC7F1C"/>
    <w:rsid w:val="00FD02F0"/>
    <w:rsid w:val="00FD05A2"/>
    <w:rsid w:val="00FD08A1"/>
    <w:rsid w:val="00FD1F6D"/>
    <w:rsid w:val="00FD20B9"/>
    <w:rsid w:val="00FD244D"/>
    <w:rsid w:val="00FD27C4"/>
    <w:rsid w:val="00FD4197"/>
    <w:rsid w:val="00FD4307"/>
    <w:rsid w:val="00FD46C5"/>
    <w:rsid w:val="00FD4E7B"/>
    <w:rsid w:val="00FD4ECD"/>
    <w:rsid w:val="00FD5273"/>
    <w:rsid w:val="00FD55D2"/>
    <w:rsid w:val="00FD563F"/>
    <w:rsid w:val="00FD614C"/>
    <w:rsid w:val="00FD6CFC"/>
    <w:rsid w:val="00FE0275"/>
    <w:rsid w:val="00FE0895"/>
    <w:rsid w:val="00FE0E9A"/>
    <w:rsid w:val="00FE21B1"/>
    <w:rsid w:val="00FE23F5"/>
    <w:rsid w:val="00FE3F06"/>
    <w:rsid w:val="00FE4244"/>
    <w:rsid w:val="00FE4C59"/>
    <w:rsid w:val="00FE4E7B"/>
    <w:rsid w:val="00FE5575"/>
    <w:rsid w:val="00FE5B62"/>
    <w:rsid w:val="00FE609D"/>
    <w:rsid w:val="00FE7282"/>
    <w:rsid w:val="00FF09E4"/>
    <w:rsid w:val="00FF1964"/>
    <w:rsid w:val="00FF19EC"/>
    <w:rsid w:val="00FF3E65"/>
    <w:rsid w:val="00FF4023"/>
    <w:rsid w:val="00FF5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1B85B6"/>
  <w14:defaultImageDpi w14:val="300"/>
  <w15:docId w15:val="{EB58F1A5-42E6-49D0-904F-A6180AAF2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Char"/>
    <w:uiPriority w:val="9"/>
    <w:qFormat/>
    <w:rsid w:val="00F121FF"/>
    <w:pPr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D7796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4043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121FF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semiHidden/>
    <w:rsid w:val="00640435"/>
    <w:rPr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6C4B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4B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4B1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4B1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33437"/>
    <w:rPr>
      <w:rFonts w:ascii="Heiti SC Light" w:eastAsia="Heiti SC Light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33437"/>
    <w:rPr>
      <w:rFonts w:ascii="Heiti SC Light" w:eastAsia="Heiti SC Light"/>
      <w:sz w:val="18"/>
      <w:szCs w:val="18"/>
    </w:rPr>
  </w:style>
  <w:style w:type="character" w:styleId="a6">
    <w:name w:val="Placeholder Text"/>
    <w:basedOn w:val="a0"/>
    <w:uiPriority w:val="99"/>
    <w:semiHidden/>
    <w:rsid w:val="007640B2"/>
    <w:rPr>
      <w:color w:val="808080"/>
    </w:rPr>
  </w:style>
  <w:style w:type="paragraph" w:styleId="a7">
    <w:name w:val="Revision"/>
    <w:hidden/>
    <w:uiPriority w:val="99"/>
    <w:semiHidden/>
    <w:rsid w:val="00773837"/>
  </w:style>
  <w:style w:type="paragraph" w:styleId="a8">
    <w:name w:val="Normal (Web)"/>
    <w:basedOn w:val="a"/>
    <w:uiPriority w:val="99"/>
    <w:semiHidden/>
    <w:unhideWhenUsed/>
    <w:rsid w:val="00FD4E7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customStyle="1" w:styleId="21">
    <w:name w:val="网格表 21"/>
    <w:basedOn w:val="a1"/>
    <w:uiPriority w:val="47"/>
    <w:rsid w:val="002116E2"/>
    <w:rPr>
      <w:kern w:val="2"/>
      <w:sz w:val="21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9">
    <w:name w:val="line number"/>
    <w:basedOn w:val="a0"/>
    <w:uiPriority w:val="99"/>
    <w:semiHidden/>
    <w:unhideWhenUsed/>
    <w:rsid w:val="00A5379D"/>
  </w:style>
  <w:style w:type="character" w:styleId="aa">
    <w:name w:val="Hyperlink"/>
    <w:basedOn w:val="a0"/>
    <w:uiPriority w:val="99"/>
    <w:unhideWhenUsed/>
    <w:rsid w:val="00FE4C59"/>
    <w:rPr>
      <w:color w:val="0000FF" w:themeColor="hyperlink"/>
      <w:u w:val="single"/>
    </w:rPr>
  </w:style>
  <w:style w:type="paragraph" w:customStyle="1" w:styleId="Default">
    <w:name w:val="Default"/>
    <w:rsid w:val="00C45732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</w:rPr>
  </w:style>
  <w:style w:type="character" w:styleId="ab">
    <w:name w:val="Emphasis"/>
    <w:basedOn w:val="a0"/>
    <w:uiPriority w:val="20"/>
    <w:qFormat/>
    <w:rsid w:val="00640435"/>
    <w:rPr>
      <w:i/>
      <w:iCs/>
    </w:rPr>
  </w:style>
  <w:style w:type="table" w:customStyle="1" w:styleId="11">
    <w:name w:val="网格表 1 浅色1"/>
    <w:basedOn w:val="a1"/>
    <w:uiPriority w:val="46"/>
    <w:rsid w:val="00080034"/>
    <w:rPr>
      <w:kern w:val="2"/>
      <w:sz w:val="21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c">
    <w:name w:val="Strong"/>
    <w:basedOn w:val="a0"/>
    <w:uiPriority w:val="22"/>
    <w:qFormat/>
    <w:rsid w:val="00150F22"/>
    <w:rPr>
      <w:b/>
      <w:bCs/>
    </w:rPr>
  </w:style>
  <w:style w:type="character" w:customStyle="1" w:styleId="2Char">
    <w:name w:val="标题 2 Char"/>
    <w:basedOn w:val="a0"/>
    <w:link w:val="2"/>
    <w:uiPriority w:val="9"/>
    <w:rsid w:val="00D7796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locus">
    <w:name w:val="locus"/>
    <w:basedOn w:val="a0"/>
    <w:rsid w:val="00D77964"/>
  </w:style>
  <w:style w:type="character" w:customStyle="1" w:styleId="highlight">
    <w:name w:val="highlight"/>
    <w:basedOn w:val="a0"/>
    <w:rsid w:val="00D779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9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1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87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9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55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3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D6FBAD-51F5-47DE-8ED9-C88218CF6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5</Words>
  <Characters>2197</Characters>
  <Application>Microsoft Office Word</Application>
  <DocSecurity>0</DocSecurity>
  <Lines>18</Lines>
  <Paragraphs>5</Paragraphs>
  <ScaleCrop>false</ScaleCrop>
  <Company>CQU</Company>
  <LinksUpToDate>false</LinksUpToDate>
  <CharactersWithSpaces>2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qing Tang</dc:creator>
  <cp:lastModifiedBy>Haiqing</cp:lastModifiedBy>
  <cp:revision>3</cp:revision>
  <cp:lastPrinted>2018-07-11T06:29:00Z</cp:lastPrinted>
  <dcterms:created xsi:type="dcterms:W3CDTF">2019-04-18T06:16:00Z</dcterms:created>
  <dcterms:modified xsi:type="dcterms:W3CDTF">2019-04-18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ell</vt:lpwstr>
  </property>
  <property fmtid="{D5CDD505-2E9C-101B-9397-08002B2CF9AE}" pid="12" name="Mendeley Recent Style Name 4_1">
    <vt:lpwstr>Cell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6th edition (author-date)</vt:lpwstr>
  </property>
  <property fmtid="{D5CDD505-2E9C-101B-9397-08002B2CF9AE}" pid="15" name="Mendeley Recent Style Id 6_1">
    <vt:lpwstr>http://www.zotero.org/styles/harvard1</vt:lpwstr>
  </property>
  <property fmtid="{D5CDD505-2E9C-101B-9397-08002B2CF9AE}" pid="16" name="Mendeley Recent Style Name 6_1">
    <vt:lpwstr>Harvard Reference format 1 (author-date)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plos-genetics</vt:lpwstr>
  </property>
  <property fmtid="{D5CDD505-2E9C-101B-9397-08002B2CF9AE}" pid="22" name="Mendeley Recent Style Name 9_1">
    <vt:lpwstr>PLOS Genetics</vt:lpwstr>
  </property>
  <property fmtid="{D5CDD505-2E9C-101B-9397-08002B2CF9AE}" pid="23" name="Mendeley Unique User Id_1">
    <vt:lpwstr>251ec4b6-d32b-3f3e-b367-2c4e942a4e7b</vt:lpwstr>
  </property>
  <property fmtid="{D5CDD505-2E9C-101B-9397-08002B2CF9AE}" pid="24" name="Mendeley Citation Style_1">
    <vt:lpwstr>http://www.zotero.org/styles/plos-genetics</vt:lpwstr>
  </property>
</Properties>
</file>